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927"/>
        <w:gridCol w:w="3444"/>
        <w:gridCol w:w="2129"/>
      </w:tblGrid>
      <w:tr w:rsidR="00335BB5" w:rsidRPr="00B40B49" w14:paraId="69B9762B" w14:textId="77777777" w:rsidTr="004F5746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72E8E2E" w14:textId="77777777" w:rsidR="00335BB5" w:rsidRPr="00F26217" w:rsidRDefault="00335BB5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Marker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30116AA8" w14:textId="77777777" w:rsidR="00335BB5" w:rsidRPr="00F26217" w:rsidRDefault="00335BB5" w:rsidP="004F5746">
            <w:pPr>
              <w:rPr>
                <w:rFonts w:ascii="Times" w:hAnsi="Times"/>
                <w:b/>
              </w:rPr>
            </w:pPr>
            <w:proofErr w:type="spellStart"/>
            <w:r w:rsidRPr="00F26217">
              <w:rPr>
                <w:rFonts w:ascii="Times" w:hAnsi="Times"/>
                <w:b/>
              </w:rPr>
              <w:t>WormBase</w:t>
            </w:r>
            <w:proofErr w:type="spellEnd"/>
            <w:r w:rsidRPr="00F26217">
              <w:rPr>
                <w:rFonts w:ascii="Times" w:hAnsi="Times"/>
                <w:b/>
              </w:rPr>
              <w:t xml:space="preserve"> ID</w:t>
            </w:r>
          </w:p>
        </w:tc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</w:tcPr>
          <w:p w14:paraId="273570BF" w14:textId="77777777" w:rsidR="00335BB5" w:rsidRPr="00F26217" w:rsidRDefault="00335BB5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8330E54" w14:textId="77777777" w:rsidR="00335BB5" w:rsidRPr="00F26217" w:rsidRDefault="00335BB5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335BB5" w:rsidRPr="00B40B49" w14:paraId="33DFF5EC" w14:textId="77777777" w:rsidTr="004F5746"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73EAB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ser-2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BE0F1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2707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14795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BDU, AVH, AUA, ALN, RID, RIC, AIZ, RIA, AIY, PVT, PVD, PVC, OLL, NSM, LUA, DVA, DA09, CAN, SIA, SDQ, SAB, RME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3E449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Uc2FsaWs8L0F1dGhvcj48WWVhcj4yMDAzPC9ZZWFyPjxS
ZWNOdW0+NTA4NzwvUmVjTnVtPjxEaXNwbGF5VGV4dD5bMTBdPC9EaXNwbGF5VGV4dD48cmVjb3Jk
PjxyZWMtbnVtYmVyPjUwODc8L3JlYy1udW1iZXI+PGZvcmVpZ24ta2V5cz48a2V5IGFwcD0iRU4i
IGRiLWlkPSJlejJyc3ZyMGxzd3pwZWVzOTJyeDBkcmtkNWZ3d2ZkeGUyeDAiIHRpbWVzdGFtcD0i
MTQ1NjQxODAxMCI+NTA4Nzwva2V5PjwvZm9yZWlnbi1rZXlzPjxyZWYtdHlwZSBuYW1lPSJKb3Vy
bmFsIEFydGljbGUiPjE3PC9yZWYtdHlwZT48Y29udHJpYnV0b3JzPjxhdXRob3JzPjxhdXRob3I+
VHNhbGlrLCBFLiBMLjwvYXV0aG9yPjxhdXRob3I+TmlhY2FyaXMsIFQuPC9hdXRob3I+PGF1dGhv
cj5XZW5pY2ssIEEuIFMuPC9hdXRob3I+PGF1dGhvcj5QYXUsIEsuPC9hdXRob3I+PGF1dGhvcj5B
dmVyeSwgTC48L2F1dGhvcj48YXV0aG9yPkhvYmVydCwgTy48L2F1dGhvcj48L2F1dGhvcnM+PC9j
b250cmlidXRvcnM+PGF1dGgtYWRkcmVzcz5EZXBhcnRtZW50IG9mIEJpb2NoZW1pc3RyeSBhbmQg
TW9sZWN1bGFyIEJpb3BoeXNpY3MsIENlbnRlciBmb3IgTmV1cm9iaW9sb2d5IGFuZCBCZWhhdmlv
ciwgQ29sdW1iaWEgVW5pdmVyc2l0eSwgQ29sbGVnZSBvZiBQaHlzaWNpYW5zIGFuZCBTdXJnZW9u
cywgTmV3IFlvcmssIE5ZIDEwMDMyLCBVU0EuPC9hdXRoLWFkZHJlc3M+PHRpdGxlcz48dGl0bGU+
TElNIGhvbWVvYm94IGdlbmUtZGVwZW5kZW50IGV4cHJlc3Npb24gb2YgYmlvZ2VuaWMgYW1pbmUg
cmVjZXB0b3JzIGluIHJlc3RyaWN0ZWQgcmVnaW9ucyBvZiB0aGUgQy4gZWxlZ2FucyBuZXJ2b3Vz
IHN5c3RlbT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ODEtMTAyPC9wYWdlcz48dm9sdW1lPjI2
Mzwvdm9sdW1lPjxudW1iZXI+MTwvbnVtYmVyPjxlZGl0aW9uPjIwMDMvMTAvMjI8L2VkaXRpb24+
PGtleXdvcmRzPjxrZXl3b3JkPkFsbGVsZXM8L2tleXdvcmQ+PGtleXdvcmQ+QW5pbWFsczwva2V5
d29yZD48a2V5d29yZD5DYWVub3JoYWJkaXRpcyBlbGVnYW5zL2dlbmV0aWNzLyptZXRhYm9saXNt
PC9rZXl3b3JkPjxrZXl3b3JkPkNhZW5vcmhhYmRpdGlzIGVsZWdhbnMgUHJvdGVpbnMvKmdlbmV0
aWNzL3BoeXNpb2xvZ3k8L2tleXdvcmQ+PGtleXdvcmQ+Q2VsbCBEaWZmZXJlbnRpYXRpb248L2tl
eXdvcmQ+PGtleXdvcmQ+Q2hyb21vc29tZSBNYXBwaW5nPC9rZXl3b3JkPjxrZXl3b3JkPkdlbmUg
RXhwcmVzc2lvbjwva2V5d29yZD48a2V5d29yZD5Ib21lb2RvbWFpbiBQcm90ZWlucy8qZ2VuZXRp
Y3MvcGh5c2lvbG9neTwva2V5d29yZD48a2V5d29yZD5JbnRlcm5ldXJvbnMvcGh5c2lvbG9neTwv
a2V5d29yZD48a2V5d29yZD5MSU0tSG9tZW9kb21haW4gUHJvdGVpbnM8L2tleXdvcmQ+PGtleXdv
cmQ+TW90b3IgTmV1cm9ucy9waHlzaW9sb2d5PC9rZXl3b3JkPjxrZXl3b3JkPk5ldXJvcGVwdGlk
ZXMvcGh5c2lvbG9neTwva2V5d29yZD48a2V5d29yZD5SZWNlcHRvcnMsIEJpb2dlbmljIEFtaW5l
LypnZW5ldGljczwva2V5d29yZD48a2V5d29yZD5SZWNlcHRvcnMsIERvcGFtaW5lL2dlbmV0aWNz
PC9rZXl3b3JkPjxrZXl3b3JkPlJlY2VwdG9ycywgU2Vyb3RvbmluL2dlbmV0aWNzPC9rZXl3b3Jk
PjxrZXl3b3JkPlJlY29tYmluYW50IEZ1c2lvbiBQcm90ZWlucy8qZ2VuZXRpY3MvcGh5c2lvbG9n
eTwva2V5d29yZD48a2V5d29yZD5UcmFuc2NyaXB0aW9uIEZhY3RvcnMvKmdlbmV0aWNzL3BoeXNp
b2xvZ3k8L2tleXdvcmQ+PC9rZXl3b3Jkcz48ZGF0ZXM+PHllYXI+MjAwMzwveWVhcj48cHViLWRh
dGVzPjxkYXRlPk5vdiAxPC9kYXRlPjwvcHViLWRhdGVzPjwvZGF0ZXM+PGlzYm4+MDAxMi0xNjA2
IChQcmludCkmI3hEOzAwMTItMTYwNiAoTGlua2luZyk8L2lzYm4+PGFjY2Vzc2lvbi1udW0+MTQ1
Njg1NDg8L2FjY2Vzc2lvbi1udW0+PHdvcmstdHlwZT5SZXNlYXJjaCBTdXBwb3J0LCBOb24tVS5T
LiBHb3YmYXBvczt0JiN4RDtSZXNlYXJjaCBTdXBwb3J0LCBVLlMuIEdvdiZhcG9zO3QsIFAuSC5T
Ljwvd29yay10eXBlPjx1cmxzPjxyZWxhdGVkLXVybHM+PHVybD5odHRwOi8vd3d3Lm5jYmkubmxt
Lm5paC5nb3YvcHVibWVkLzE0NTY4NTQ4PC91cmw+PC9yZWxhdGVkLXVybHM+PC91cmxzPjxjdXN0
b20yPjQ0NDUxNDE8L2N1c3RvbTI+PGxhbmd1YWdlPmVuZzwvbGFuZ3VhZ2U+PC9yZWNvcmQ+PC9D
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0" w:tooltip="Tsalik, 2003 #5087" w:history="1">
              <w:r>
                <w:rPr>
                  <w:rFonts w:ascii="Times" w:hAnsi="Times"/>
                  <w:noProof/>
                </w:rPr>
                <w:t>10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  <w:p w14:paraId="5359B775" w14:textId="77777777" w:rsidR="00335BB5" w:rsidRPr="00F360B4" w:rsidRDefault="00335BB5" w:rsidP="004F5746">
            <w:pPr>
              <w:rPr>
                <w:rFonts w:ascii="Times" w:hAnsi="Times"/>
              </w:rPr>
            </w:pPr>
          </w:p>
        </w:tc>
      </w:tr>
      <w:tr w:rsidR="00335BB5" w:rsidRPr="00B40B49" w14:paraId="56FE38C9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1EA2039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DE2FB1A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3206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7C810D4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PV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3A5C93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SZXg8L0F1dGhvcj48WWVhcj4yMDA0PC9ZZWFyPjxSZWNO
dW0+NDg4MDwvUmVjTnVtPjxEaXNwbGF5VGV4dD5bMjldPC9EaXNwbGF5VGV4dD48cmVjb3JkPjxy
ZWMtbnVtYmVyPjQ4ODA8L3JlYy1udW1iZXI+PGZvcmVpZ24ta2V5cz48a2V5IGFwcD0iRU4iIGRi
LWlkPSJlejJyc3ZyMGxzd3pwZWVzOTJyeDBkcmtkNWZ3d2ZkeGUyeDAiIHRpbWVzdGFtcD0iMTQ1
NjM5OTM5NSI+NDg4MDwva2V5PjwvZm9yZWlnbi1rZXlzPjxyZWYtdHlwZSBuYW1lPSJKb3VybmFs
IEFydGljbGUiPjE3PC9yZWYtdHlwZT48Y29udHJpYnV0b3JzPjxhdXRob3JzPjxhdXRob3I+UmV4
LCBFLjwvYXV0aG9yPjxhdXRob3I+TW9saXRvciwgUy4gQy48L2F1dGhvcj48YXV0aG9yPkhhcGlh
aywgVi48L2F1dGhvcj48YXV0aG9yPlhpYW8sIEguPC9hdXRob3I+PGF1dGhvcj5IZW5kZXJzb24s
IE0uPC9hdXRob3I+PGF1dGhvcj5Lb211bmllY2tpLCBSLjwvYXV0aG9yPjwvYXV0aG9ycz48L2Nv
bnRyaWJ1dG9ycz48YXV0aC1hZGRyZXNzPkRlcGFydG1lbnQgb2YgQmlvbG9naWNhbCBTY2llbmNl
cywgVW5pdmVyc2l0eSBvZiBUb2xlZG8sIFRvbGVkbywgT2hpbzM2MDYtMzM5MCwgVVNBLjwvYXV0
aC1hZGRyZXNzPjx0aXRsZXM+PHRpdGxlPlR5cmFtaW5lIHJlY2VwdG9yIChTRVItMikgaXNvZm9y
bXMgYXJlIGludm9sdmVkIGluIHRoZSByZWd1bGF0aW9uIG9mIHBoYXJ5bmdlYWwgcHVtcGluZyBh
bmQgZm9yYWdpbmcgYmVoYXZpb3IgaW4gQ2Flbm9yaGFiZGl0aXMgZWxlZ2FuczwvdGl0bGU+PHNl
Y29uZGFyeS10aXRsZT5KIE5ldXJvY2hlbTwvc2Vjb25kYXJ5LXRpdGxlPjxhbHQtdGl0bGU+Sm91
cm5hbCBvZiBuZXVyb2NoZW1pc3RyeTwvYWx0LXRpdGxlPjwvdGl0bGVzPjxwZXJpb2RpY2FsPjxm
dWxsLXRpdGxlPkogTmV1cm9jaGVtPC9mdWxsLXRpdGxlPjxhYmJyLTE+Sm91cm5hbCBvZiBuZXVy
b2NoZW1pc3RyeTwvYWJici0xPjwvcGVyaW9kaWNhbD48YWx0LXBlcmlvZGljYWw+PGZ1bGwtdGl0
bGU+SiBOZXVyb2NoZW08L2Z1bGwtdGl0bGU+PGFiYnItMT5Kb3VybmFsIG9mIG5ldXJvY2hlbWlz
dHJ5PC9hYmJyLTE+PC9hbHQtcGVyaW9kaWNhbD48cGFnZXM+MTEwNC0xNTwvcGFnZXM+PHZvbHVt
ZT45MTwvdm9sdW1lPjxudW1iZXI+NTwvbnVtYmVyPjxlZGl0aW9uPjIwMDQvMTIvMDE8L2VkaXRp
b24+PGtleXdvcmRzPjxrZXl3b3JkPkFkcmVuZXJnaWMgVXB0YWtlIEluaGliaXRvcnMvcGhhcm1h
Y29sb2d5PC9rZXl3b3JkPjxrZXl3b3JkPkFkcmVuZXJnaWMgYWxwaGEtQWdvbmlzdHMvcGhhcm1h
Y29sb2d5PC9rZXl3b3JkPjxrZXl3b3JkPkFtaW5vIEFjaWQgU2VxdWVuY2U8L2tleXdvcmQ+PGtl
eXdvcmQ+QW5pbWFsczwva2V5d29yZD48a2V5d29yZD5BbmltYWxzLCBHZW5ldGljYWxseSBNb2Rp
ZmllZC9waHlzaW9sb2d5PC9rZXl3b3JkPjxrZXl3b3JkPkJlaGF2aW9yLCBBbmltYWw8L2tleXdv
cmQ+PGtleXdvcmQ+QmlvZ2VuaWMgTW9ub2FtaW5lcy9waGFybWFjb2tpbmV0aWNzPC9rZXl3b3Jk
PjxrZXl3b3JkPkNhZW5vcmhhYmRpdGlzIGVsZWdhbnMvcGh5c2lvbG9neTwva2V5d29yZD48a2V5
d29yZD5DYWxjaXVtL21ldGFib2xpc208L2tleXdvcmQ+PGtleXdvcmQ+Q2VsbCBMaW5lPC9rZXl3
b3JkPjxrZXl3b3JkPkNlbGwgTWVtYnJhbmUvZHJ1ZyBlZmZlY3RzL21ldGFib2xpc208L2tleXdv
cmQ+PGtleXdvcmQ+Q2VyY29waXRoZWN1cyBhZXRoaW9wczwva2V5d29yZD48a2V5d29yZD5DbG9u
aW5nLCBNb2xlY3VsYXIvbWV0aG9kczwva2V5d29yZD48a2V5d29yZD5DeWNsaWMgQU1QL21ldGFi
b2xpc208L2tleXdvcmQ+PGtleXdvcmQ+RE5BLCBSZWNvbWJpbmFudDwva2V5d29yZD48a2V5d29y
ZD5EaWFnbm9zdGljIEltYWdpbmcvbWV0aG9kczwva2V5d29yZD48a2V5d29yZD5Eb3NlLVJlc3Bv
bnNlIFJlbGF0aW9uc2hpcCwgRHJ1Zzwva2V5d29yZD48a2V5d29yZD5EcnVnIEludGVyYWN0aW9u
czwva2V5d29yZD48a2V5d29yZD5FbWJyeW8sIE1hbW1hbGlhbjwva2V5d29yZD48a2V5d29yZD5F
bWJyeW8sIE5vbm1hbW1hbGlhbjwva2V5d29yZD48a2V5d29yZD5FeHRyYWNlbGx1bGFyIFNwYWNl
L21ldGFib2xpc208L2tleXdvcmQ+PGtleXdvcmQ+RmVlZGluZyBCZWhhdmlvci8qcGh5c2lvbG9n
eTwva2V5d29yZD48a2V5d29yZD5HZW5lIEV4cHJlc3Npb24vcGh5c2lvbG9neTwva2V5d29yZD48
a2V5d29yZD5HcmVlbiBGbHVvcmVzY2VudCBQcm90ZWlucy9tZXRhYm9saXNtPC9rZXl3b3JkPjxr
ZXl3b3JkPkh1bWFuczwva2V5d29yZD48a2V5d29yZD5MeXNlcmdpYyBBY2lkIERpZXRoeWxhbWlk
ZS9waGFybWFjb2tpbmV0aWNzPC9rZXl3b3JkPjxrZXl3b3JkPk1vZGVscywgTW9sZWN1bGFyPC9r
ZXl3b3JkPjxrZXl3b3JkPk5vc2UvZHJ1ZyBlZmZlY3RzL3BoeXNpb2xvZ3k8L2tleXdvcmQ+PGtl
eXdvcmQ+T2N0b3BhbWluZS9waGFybWFjb2xvZ3k8L2tleXdvcmQ+PGtleXdvcmQ+UGVydHVzc2lz
IFRveGluL3BoYXJtYWNvbG9neTwva2V5d29yZD48a2V5d29yZD5QaGFyeW54LypwaHlzaW9sb2d5
PC9rZXl3b3JkPjxrZXl3b3JkPlBoZW5vdHlwZTwva2V5d29yZD48a2V5d29yZD5QaG9zcGhhdGlk
eWxpbm9zaXRvbHMvbWV0YWJvbGlzbTwva2V5d29yZD48a2V5d29yZD5Qcm90ZWluIElzb2Zvcm1z
LypwaHlzaW9sb2d5PC9rZXl3b3JkPjxrZXl3b3JkPlJOQSwgTWVzc2VuZ2VyL2Jpb3N5bnRoZXNp
czwva2V5d29yZD48a2V5d29yZD5SYWRpb2xpZ2FuZCBBc3NheS9tZXRob2RzPC9rZXl3b3JkPjxr
ZXl3b3JkPlJlY2VwdG9ycywgQmlvZ2VuaWMgQW1pbmUvY2hlbWlzdHJ5L2dlbmV0aWNzL21ldGFi
b2xpc20vKnBoeXNpb2xvZ3k8L2tleXdvcmQ+PGtleXdvcmQ+UmV2ZXJzZSBUcmFuc2NyaXB0YXNl
IFBvbHltZXJhc2UgQ2hhaW4gUmVhY3Rpb24vbWV0aG9kczwva2V5d29yZD48a2V5d29yZD5TZXJv
dG9uaW4vcGhhcm1hY29sb2d5PC9rZXl3b3JkPjxrZXl3b3JkPlRpbWUgRmFjdG9yczwva2V5d29y
ZD48a2V5d29yZD5UcmFuc2ZlY3Rpb248L2tleXdvcmQ+PGtleXdvcmQ+VHJpdGl1bS9waGFybWFj
b2tpbmV0aWNzPC9rZXl3b3JkPjxrZXl3b3JkPlR5cmFtaW5lL3BoYXJtYWNvbG9neTwva2V5d29y
ZD48L2tleXdvcmRzPjxkYXRlcz48eWVhcj4yMDA0PC95ZWFyPjxwdWItZGF0ZXM+PGRhdGU+RGVj
PC9kYXRlPjwvcHViLWRhdGVzPjwvZGF0ZXM+PGlzYm4+MDAyMi0zMDQyIChQcmludCkmI3hEOzAw
MjItMzA0MiAoTGlua2luZyk8L2lzYm4+PGFjY2Vzc2lvbi1udW0+MTU1NjkyNTQ8L2FjY2Vzc2lv
bi1udW0+PHdvcmstdHlwZT5Db21wYXJhdGl2ZSBTdHVkeSYjeEQ7UmVzZWFyY2ggU3VwcG9ydCwg
Tm9uLVUuUy4gR292JmFwb3M7dCYjeEQ7UmVzZWFyY2ggU3VwcG9ydCwgVS5TLiBHb3YmYXBvczt0
LCBQLkguUy48L3dvcmstdHlwZT48dXJscz48cmVsYXRlZC11cmxzPjx1cmw+aHR0cDovL3d3dy5u
Y2JpLm5sbS5uaWguZ292L3B1Ym1lZC8xNTU2OTI1NDwvdXJsPjwvcmVsYXRlZC11cmxzPjwvdXJs
cz48ZWxlY3Ryb25pYy1yZXNvdXJjZS1udW0+MTAuMTExMS9qLjE0NzEtNDE1OS4yMDA0LjAyNzg3
Lng8L2VsZWN0cm9uaWMtcmVzb3VyY2UtbnVtPjxsYW5ndWFnZT5lbmc8L2xhbmd1YWdlPjwvcmVj
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ZXg8L0F1dGhvcj48WWVhcj4yMDA0PC9ZZWFyPjxSZWNO
dW0+NDg4MDwvUmVjTnVtPjxEaXNwbGF5VGV4dD5bMjldPC9EaXNwbGF5VGV4dD48cmVjb3JkPjxy
ZWMtbnVtYmVyPjQ4ODA8L3JlYy1udW1iZXI+PGZvcmVpZ24ta2V5cz48a2V5IGFwcD0iRU4iIGRi
LWlkPSJlejJyc3ZyMGxzd3pwZWVzOTJyeDBkcmtkNWZ3d2ZkeGUyeDAiIHRpbWVzdGFtcD0iMTQ1
NjM5OTM5NSI+NDg4MDwva2V5PjwvZm9yZWlnbi1rZXlzPjxyZWYtdHlwZSBuYW1lPSJKb3VybmFs
IEFydGljbGUiPjE3PC9yZWYtdHlwZT48Y29udHJpYnV0b3JzPjxhdXRob3JzPjxhdXRob3I+UmV4
LCBFLjwvYXV0aG9yPjxhdXRob3I+TW9saXRvciwgUy4gQy48L2F1dGhvcj48YXV0aG9yPkhhcGlh
aywgVi48L2F1dGhvcj48YXV0aG9yPlhpYW8sIEguPC9hdXRob3I+PGF1dGhvcj5IZW5kZXJzb24s
IE0uPC9hdXRob3I+PGF1dGhvcj5Lb211bmllY2tpLCBSLjwvYXV0aG9yPjwvYXV0aG9ycz48L2Nv
bnRyaWJ1dG9ycz48YXV0aC1hZGRyZXNzPkRlcGFydG1lbnQgb2YgQmlvbG9naWNhbCBTY2llbmNl
cywgVW5pdmVyc2l0eSBvZiBUb2xlZG8sIFRvbGVkbywgT2hpbzM2MDYtMzM5MCwgVVNBLjwvYXV0
aC1hZGRyZXNzPjx0aXRsZXM+PHRpdGxlPlR5cmFtaW5lIHJlY2VwdG9yIChTRVItMikgaXNvZm9y
bXMgYXJlIGludm9sdmVkIGluIHRoZSByZWd1bGF0aW9uIG9mIHBoYXJ5bmdlYWwgcHVtcGluZyBh
bmQgZm9yYWdpbmcgYmVoYXZpb3IgaW4gQ2Flbm9yaGFiZGl0aXMgZWxlZ2FuczwvdGl0bGU+PHNl
Y29uZGFyeS10aXRsZT5KIE5ldXJvY2hlbTwvc2Vjb25kYXJ5LXRpdGxlPjxhbHQtdGl0bGU+Sm91
cm5hbCBvZiBuZXVyb2NoZW1pc3RyeTwvYWx0LXRpdGxlPjwvdGl0bGVzPjxwZXJpb2RpY2FsPjxm
dWxsLXRpdGxlPkogTmV1cm9jaGVtPC9mdWxsLXRpdGxlPjxhYmJyLTE+Sm91cm5hbCBvZiBuZXVy
b2NoZW1pc3RyeTwvYWJici0xPjwvcGVyaW9kaWNhbD48YWx0LXBlcmlvZGljYWw+PGZ1bGwtdGl0
bGU+SiBOZXVyb2NoZW08L2Z1bGwtdGl0bGU+PGFiYnItMT5Kb3VybmFsIG9mIG5ldXJvY2hlbWlz
dHJ5PC9hYmJyLTE+PC9hbHQtcGVyaW9kaWNhbD48cGFnZXM+MTEwNC0xNTwvcGFnZXM+PHZvbHVt
ZT45MTwvdm9sdW1lPjxudW1iZXI+NTwvbnVtYmVyPjxlZGl0aW9uPjIwMDQvMTIvMDE8L2VkaXRp
b24+PGtleXdvcmRzPjxrZXl3b3JkPkFkcmVuZXJnaWMgVXB0YWtlIEluaGliaXRvcnMvcGhhcm1h
Y29sb2d5PC9rZXl3b3JkPjxrZXl3b3JkPkFkcmVuZXJnaWMgYWxwaGEtQWdvbmlzdHMvcGhhcm1h
Y29sb2d5PC9rZXl3b3JkPjxrZXl3b3JkPkFtaW5vIEFjaWQgU2VxdWVuY2U8L2tleXdvcmQ+PGtl
eXdvcmQ+QW5pbWFsczwva2V5d29yZD48a2V5d29yZD5BbmltYWxzLCBHZW5ldGljYWxseSBNb2Rp
ZmllZC9waHlzaW9sb2d5PC9rZXl3b3JkPjxrZXl3b3JkPkJlaGF2aW9yLCBBbmltYWw8L2tleXdv
cmQ+PGtleXdvcmQ+QmlvZ2VuaWMgTW9ub2FtaW5lcy9waGFybWFjb2tpbmV0aWNzPC9rZXl3b3Jk
PjxrZXl3b3JkPkNhZW5vcmhhYmRpdGlzIGVsZWdhbnMvcGh5c2lvbG9neTwva2V5d29yZD48a2V5
d29yZD5DYWxjaXVtL21ldGFib2xpc208L2tleXdvcmQ+PGtleXdvcmQ+Q2VsbCBMaW5lPC9rZXl3
b3JkPjxrZXl3b3JkPkNlbGwgTWVtYnJhbmUvZHJ1ZyBlZmZlY3RzL21ldGFib2xpc208L2tleXdv
cmQ+PGtleXdvcmQ+Q2VyY29waXRoZWN1cyBhZXRoaW9wczwva2V5d29yZD48a2V5d29yZD5DbG9u
aW5nLCBNb2xlY3VsYXIvbWV0aG9kczwva2V5d29yZD48a2V5d29yZD5DeWNsaWMgQU1QL21ldGFi
b2xpc208L2tleXdvcmQ+PGtleXdvcmQ+RE5BLCBSZWNvbWJpbmFudDwva2V5d29yZD48a2V5d29y
ZD5EaWFnbm9zdGljIEltYWdpbmcvbWV0aG9kczwva2V5d29yZD48a2V5d29yZD5Eb3NlLVJlc3Bv
bnNlIFJlbGF0aW9uc2hpcCwgRHJ1Zzwva2V5d29yZD48a2V5d29yZD5EcnVnIEludGVyYWN0aW9u
czwva2V5d29yZD48a2V5d29yZD5FbWJyeW8sIE1hbW1hbGlhbjwva2V5d29yZD48a2V5d29yZD5F
bWJyeW8sIE5vbm1hbW1hbGlhbjwva2V5d29yZD48a2V5d29yZD5FeHRyYWNlbGx1bGFyIFNwYWNl
L21ldGFib2xpc208L2tleXdvcmQ+PGtleXdvcmQ+RmVlZGluZyBCZWhhdmlvci8qcGh5c2lvbG9n
eTwva2V5d29yZD48a2V5d29yZD5HZW5lIEV4cHJlc3Npb24vcGh5c2lvbG9neTwva2V5d29yZD48
a2V5d29yZD5HcmVlbiBGbHVvcmVzY2VudCBQcm90ZWlucy9tZXRhYm9saXNtPC9rZXl3b3JkPjxr
ZXl3b3JkPkh1bWFuczwva2V5d29yZD48a2V5d29yZD5MeXNlcmdpYyBBY2lkIERpZXRoeWxhbWlk
ZS9waGFybWFjb2tpbmV0aWNzPC9rZXl3b3JkPjxrZXl3b3JkPk1vZGVscywgTW9sZWN1bGFyPC9r
ZXl3b3JkPjxrZXl3b3JkPk5vc2UvZHJ1ZyBlZmZlY3RzL3BoeXNpb2xvZ3k8L2tleXdvcmQ+PGtl
eXdvcmQ+T2N0b3BhbWluZS9waGFybWFjb2xvZ3k8L2tleXdvcmQ+PGtleXdvcmQ+UGVydHVzc2lz
IFRveGluL3BoYXJtYWNvbG9neTwva2V5d29yZD48a2V5d29yZD5QaGFyeW54LypwaHlzaW9sb2d5
PC9rZXl3b3JkPjxrZXl3b3JkPlBoZW5vdHlwZTwva2V5d29yZD48a2V5d29yZD5QaG9zcGhhdGlk
eWxpbm9zaXRvbHMvbWV0YWJvbGlzbTwva2V5d29yZD48a2V5d29yZD5Qcm90ZWluIElzb2Zvcm1z
LypwaHlzaW9sb2d5PC9rZXl3b3JkPjxrZXl3b3JkPlJOQSwgTWVzc2VuZ2VyL2Jpb3N5bnRoZXNp
czwva2V5d29yZD48a2V5d29yZD5SYWRpb2xpZ2FuZCBBc3NheS9tZXRob2RzPC9rZXl3b3JkPjxr
ZXl3b3JkPlJlY2VwdG9ycywgQmlvZ2VuaWMgQW1pbmUvY2hlbWlzdHJ5L2dlbmV0aWNzL21ldGFi
b2xpc20vKnBoeXNpb2xvZ3k8L2tleXdvcmQ+PGtleXdvcmQ+UmV2ZXJzZSBUcmFuc2NyaXB0YXNl
IFBvbHltZXJhc2UgQ2hhaW4gUmVhY3Rpb24vbWV0aG9kczwva2V5d29yZD48a2V5d29yZD5TZXJv
dG9uaW4vcGhhcm1hY29sb2d5PC9rZXl3b3JkPjxrZXl3b3JkPlRpbWUgRmFjdG9yczwva2V5d29y
ZD48a2V5d29yZD5UcmFuc2ZlY3Rpb248L2tleXdvcmQ+PGtleXdvcmQ+VHJpdGl1bS9waGFybWFj
b2tpbmV0aWNzPC9rZXl3b3JkPjxrZXl3b3JkPlR5cmFtaW5lL3BoYXJtYWNvbG9neTwva2V5d29y
ZD48L2tleXdvcmRzPjxkYXRlcz48eWVhcj4yMDA0PC95ZWFyPjxwdWItZGF0ZXM+PGRhdGU+RGVj
PC9kYXRlPjwvcHViLWRhdGVzPjwvZGF0ZXM+PGlzYm4+MDAyMi0zMDQyIChQcmludCkmI3hEOzAw
MjItMzA0MiAoTGlua2luZyk8L2lzYm4+PGFjY2Vzc2lvbi1udW0+MTU1NjkyNTQ8L2FjY2Vzc2lv
bi1udW0+PHdvcmstdHlwZT5Db21wYXJhdGl2ZSBTdHVkeSYjeEQ7UmVzZWFyY2ggU3VwcG9ydCwg
Tm9uLVUuUy4gR292JmFwb3M7dCYjeEQ7UmVzZWFyY2ggU3VwcG9ydCwgVS5TLiBHb3YmYXBvczt0
LCBQLkguUy48L3dvcmstdHlwZT48dXJscz48cmVsYXRlZC11cmxzPjx1cmw+aHR0cDovL3d3dy5u
Y2JpLm5sbS5uaWguZ292L3B1Ym1lZC8xNTU2OTI1NDwvdXJsPjwvcmVsYXRlZC11cmxzPjwvdXJs
cz48ZWxlY3Ryb25pYy1yZXNvdXJjZS1udW0+MTAuMTExMS9qLjE0NzEtNDE1OS4yMDA0LjAyNzg3
Lng8L2VsZWN0cm9uaWMtcmVzb3VyY2UtbnVtPjxsYW5ndWFnZT5lbmc8L2xhbmd1YWdlPjwvcmVj
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9" w:tooltip="Rex, 2004 #4880" w:history="1">
              <w:r>
                <w:rPr>
                  <w:rFonts w:ascii="Times" w:hAnsi="Times"/>
                  <w:noProof/>
                </w:rPr>
                <w:t>2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335BB5" w:rsidRPr="00B40B49" w14:paraId="3099A5F2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1D55880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0B10C68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0758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335A675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V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C3FA493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Eb25uZWxseTwvQXV0aG9yPjxZZWFyPjIwMTM8L1llYXI+
PFJlY051bT41MDc1PC9SZWNOdW0+PERpc3BsYXlUZXh0PlszMF08L0Rpc3BsYXlUZXh0PjxyZWNv
cmQ+PHJlYy1udW1iZXI+NTA3NTwvcmVjLW51bWJlcj48Zm9yZWlnbi1rZXlzPjxrZXkgYXBwPSJF
TiIgZGItaWQ9ImV6MnJzdnIwbHN3enBlZXM5MnJ4MGRya2Q1Znd3ZmR4ZTJ4MCIgdGltZXN0YW1w
PSIxNDU2NDE1NTY4Ij41MDc1PC9rZXk+PC9mb3JlaWduLWtleXM+PHJlZi10eXBlIG5hbWU9Ikpv
dXJuYWwgQXJ0aWNsZSI+MTc8L3JlZi10eXBlPjxjb250cmlidXRvcnM+PGF1dGhvcnM+PGF1dGhv
cj5Eb25uZWxseSwgSi4gTC48L2F1dGhvcj48YXV0aG9yPkNsYXJrLCBDLiBNLjwvYXV0aG9yPjxh
dXRob3I+TGVpZmVyLCBBLiBNLjwvYXV0aG9yPjxhdXRob3I+UGlycmksIEouIEsuPC9hdXRob3I+
PGF1dGhvcj5IYWJ1cmNhaywgTS48L2F1dGhvcj48YXV0aG9yPkZyYW5jaXMsIE0uIE0uPC9hdXRo
b3I+PGF1dGhvcj5TYW11ZWwsIEEuIEQuPC9hdXRob3I+PGF1dGhvcj5BbGtlbWEsIE0uIEouPC9h
dXRob3I+PC9hdXRob3JzPjwvY29udHJpYnV0b3JzPjxhdXRoLWFkZHJlc3M+RGVwYXJ0bWVudCBv
ZiBOZXVyb2Jpb2xvZ3ksIFVuaXZlcnNpdHkgb2YgTWFzc2FjaHVzZXR0cyBNZWRpY2FsIFNjaG9v
bCwgV29yY2VzdGVyLCBNYXNzYWNodXNldHRzLCBVbml0ZWQgU3RhdGVzIG9mIEFtZXJpY2EuPC9h
dXRoLWFkZHJlc3M+PHRpdGxlcz48dGl0bGU+TW9ub2FtaW5lcmdpYyBvcmNoZXN0cmF0aW9uIG9m
IG1vdG9yIHByb2dyYW1zIGluIGEgY29tcGxleCBDLiBlbGVnYW5zIGJlaGF2aW9yPC90aXRsZT48
c2Vjb25kYXJ5LXRpdGxlPlBMb1MgQmlvbDwvc2Vjb25kYXJ5LXRpdGxlPjxhbHQtdGl0bGU+UExv
UyBiaW9sb2d5PC9hbHQtdGl0bGU+PC90aXRsZXM+PHBlcmlvZGljYWw+PGZ1bGwtdGl0bGU+UExv
UyBCaW9sPC9mdWxsLXRpdGxlPjxhYmJyLTE+UExvUyBiaW9sb2d5PC9hYmJyLTE+PC9wZXJpb2Rp
Y2FsPjxhbHQtcGVyaW9kaWNhbD48ZnVsbC10aXRsZT5QTG9TIEJpb2w8L2Z1bGwtdGl0bGU+PGFi
YnItMT5QTG9TIGJpb2xvZ3k8L2FiYnItMT48L2FsdC1wZXJpb2RpY2FsPjxwYWdlcz5lMTAwMTUy
OTwvcGFnZXM+PHZvbHVtZT4xMTwvdm9sdW1lPjxudW1iZXI+NDwvbnVtYmVyPjxlZGl0aW9uPjIw
MTMvMDQvMDk8L2VkaXRpb24+PGtleXdvcmRzPjxrZXl3b3JkPkFsZGljYXJiL3BoYXJtYWNvbG9n
eTwva2V5d29yZD48a2V5d29yZD5BbmltYWxzPC9rZXl3b3JkPjxrZXl3b3JkPkNhZW5vcmhhYmRp
dGlzIGVsZWdhbnMvY3l0b2xvZ3kvKnBoeXNpb2xvZ3k8L2tleXdvcmQ+PGtleXdvcmQ+Q2Flbm9y
aGFiZGl0aXMgZWxlZ2FucyBQcm90ZWlucy9tZXRhYm9saXNtPC9rZXl3b3JkPjxrZXl3b3JkPkNo
b2xpbmVzdGVyYXNlIEluaGliaXRvcnMvcGhhcm1hY29sb2d5PC9rZXl3b3JkPjxrZXl3b3JkPkVz
Y2FwZSBSZWFjdGlvbi8qcGh5c2lvbG9neTwva2V5d29yZD48a2V5d29yZD5HQUJBZXJnaWMgTmV1
cm9ucy9tZXRhYm9saXNtPC9rZXl3b3JkPjxrZXl3b3JkPkdUUC1CaW5kaW5nIFByb3RlaW4gYWxw
aGEgU3VidW5pdHMsIEdpLUdvL2dlbmV0aWNzL21ldGFib2xpc208L2tleXdvcmQ+PGtleXdvcmQ+
TW90b3IgTmV1cm9ucy9tZXRhYm9saXNtPC9rZXl3b3JkPjxrZXl3b3JkPk11c2NsZSBDb250cmFj
dGlvbjwva2V5d29yZD48a2V5d29yZD5OZXVyb211c2N1bGFyIEp1bmN0aW9uL2RydWcgZWZmZWN0
cy9waHlzaW9sb2d5PC9rZXl3b3JkPjxrZXl3b3JkPk5ldXJvdHJhbnNtaXR0ZXIgQWdlbnRzL3Bo
YXJtYWNvbG9neS8qcGh5c2lvbG9neTwva2V5d29yZD48a2V5d29yZD5SZWNlcHRvcnMsIEJpb2dl
bmljIEFtaW5lL2dlbmV0aWNzL21ldGFib2xpc208L2tleXdvcmQ+PGtleXdvcmQ+U2VxdWVuY2Ug
RGVsZXRpb248L2tleXdvcmQ+PGtleXdvcmQ+U3luYXB0aWMgVHJhbnNtaXNzaW9uPC9rZXl3b3Jk
PjxrZXl3b3JkPlR5cmFtaW5lL3BoYXJtYWNvbG9neS8qcGh5c2lvbG9neTwva2V5d29yZD48L2tl
eXdvcmRzPjxkYXRlcz48eWVhcj4yMDEzPC95ZWFyPjwvZGF0ZXM+PGlzYm4+MTU0NS03ODg1IChF
bGVjdHJvbmljKSYjeEQ7MTU0NC05MTczIChMaW5raW5nKTwvaXNibj48YWNjZXNzaW9uLW51bT4y
MzU2NTA2MTwvYWNjZXNzaW9uLW51bT48d29yay10eXBlPlJlc2VhcmNoIFN1cHBvcnQsIE4uSS5I
LiwgRXh0cmFtdXJhbCYjeEQ7UmVzZWFyY2ggU3VwcG9ydCwgVS5TLiBHb3YmYXBvczt0LCBOb24t
UC5ILlMuPC93b3JrLXR5cGU+PHVybHM+PHJlbGF0ZWQtdXJscz48dXJsPmh0dHA6Ly93d3cubmNi
aS5ubG0ubmloLmdvdi9wdWJtZWQvMjM1NjUwNjE8L3VybD48L3JlbGF0ZWQtdXJscz48L3VybHM+
PGN1c3RvbTI+MzYxNDUxMzwvY3VzdG9tMj48ZWxlY3Ryb25pYy1yZXNvdXJjZS1udW0+MTAuMTM3
MS9qb3VybmFsLnBiaW8uMTAwMTUyOTwvZWxlY3Ryb25pYy1yZXNvdXJjZS1udW0+PGxhbmd1YWdl
PmVu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Eb25uZWxseTwvQXV0aG9yPjxZZWFyPjIwMTM8L1llYXI+
PFJlY051bT41MDc1PC9SZWNOdW0+PERpc3BsYXlUZXh0PlszMF08L0Rpc3BsYXlUZXh0PjxyZWNv
cmQ+PHJlYy1udW1iZXI+NTA3NTwvcmVjLW51bWJlcj48Zm9yZWlnbi1rZXlzPjxrZXkgYXBwPSJF
TiIgZGItaWQ9ImV6MnJzdnIwbHN3enBlZXM5MnJ4MGRya2Q1Znd3ZmR4ZTJ4MCIgdGltZXN0YW1w
PSIxNDU2NDE1NTY4Ij41MDc1PC9rZXk+PC9mb3JlaWduLWtleXM+PHJlZi10eXBlIG5hbWU9Ikpv
dXJuYWwgQXJ0aWNsZSI+MTc8L3JlZi10eXBlPjxjb250cmlidXRvcnM+PGF1dGhvcnM+PGF1dGhv
cj5Eb25uZWxseSwgSi4gTC48L2F1dGhvcj48YXV0aG9yPkNsYXJrLCBDLiBNLjwvYXV0aG9yPjxh
dXRob3I+TGVpZmVyLCBBLiBNLjwvYXV0aG9yPjxhdXRob3I+UGlycmksIEouIEsuPC9hdXRob3I+
PGF1dGhvcj5IYWJ1cmNhaywgTS48L2F1dGhvcj48YXV0aG9yPkZyYW5jaXMsIE0uIE0uPC9hdXRo
b3I+PGF1dGhvcj5TYW11ZWwsIEEuIEQuPC9hdXRob3I+PGF1dGhvcj5BbGtlbWEsIE0uIEouPC9h
dXRob3I+PC9hdXRob3JzPjwvY29udHJpYnV0b3JzPjxhdXRoLWFkZHJlc3M+RGVwYXJ0bWVudCBv
ZiBOZXVyb2Jpb2xvZ3ksIFVuaXZlcnNpdHkgb2YgTWFzc2FjaHVzZXR0cyBNZWRpY2FsIFNjaG9v
bCwgV29yY2VzdGVyLCBNYXNzYWNodXNldHRzLCBVbml0ZWQgU3RhdGVzIG9mIEFtZXJpY2EuPC9h
dXRoLWFkZHJlc3M+PHRpdGxlcz48dGl0bGU+TW9ub2FtaW5lcmdpYyBvcmNoZXN0cmF0aW9uIG9m
IG1vdG9yIHByb2dyYW1zIGluIGEgY29tcGxleCBDLiBlbGVnYW5zIGJlaGF2aW9yPC90aXRsZT48
c2Vjb25kYXJ5LXRpdGxlPlBMb1MgQmlvbDwvc2Vjb25kYXJ5LXRpdGxlPjxhbHQtdGl0bGU+UExv
UyBiaW9sb2d5PC9hbHQtdGl0bGU+PC90aXRsZXM+PHBlcmlvZGljYWw+PGZ1bGwtdGl0bGU+UExv
UyBCaW9sPC9mdWxsLXRpdGxlPjxhYmJyLTE+UExvUyBiaW9sb2d5PC9hYmJyLTE+PC9wZXJpb2Rp
Y2FsPjxhbHQtcGVyaW9kaWNhbD48ZnVsbC10aXRsZT5QTG9TIEJpb2w8L2Z1bGwtdGl0bGU+PGFi
YnItMT5QTG9TIGJpb2xvZ3k8L2FiYnItMT48L2FsdC1wZXJpb2RpY2FsPjxwYWdlcz5lMTAwMTUy
OTwvcGFnZXM+PHZvbHVtZT4xMTwvdm9sdW1lPjxudW1iZXI+NDwvbnVtYmVyPjxlZGl0aW9uPjIw
MTMvMDQvMDk8L2VkaXRpb24+PGtleXdvcmRzPjxrZXl3b3JkPkFsZGljYXJiL3BoYXJtYWNvbG9n
eTwva2V5d29yZD48a2V5d29yZD5BbmltYWxzPC9rZXl3b3JkPjxrZXl3b3JkPkNhZW5vcmhhYmRp
dGlzIGVsZWdhbnMvY3l0b2xvZ3kvKnBoeXNpb2xvZ3k8L2tleXdvcmQ+PGtleXdvcmQ+Q2Flbm9y
aGFiZGl0aXMgZWxlZ2FucyBQcm90ZWlucy9tZXRhYm9saXNtPC9rZXl3b3JkPjxrZXl3b3JkPkNo
b2xpbmVzdGVyYXNlIEluaGliaXRvcnMvcGhhcm1hY29sb2d5PC9rZXl3b3JkPjxrZXl3b3JkPkVz
Y2FwZSBSZWFjdGlvbi8qcGh5c2lvbG9neTwva2V5d29yZD48a2V5d29yZD5HQUJBZXJnaWMgTmV1
cm9ucy9tZXRhYm9saXNtPC9rZXl3b3JkPjxrZXl3b3JkPkdUUC1CaW5kaW5nIFByb3RlaW4gYWxw
aGEgU3VidW5pdHMsIEdpLUdvL2dlbmV0aWNzL21ldGFib2xpc208L2tleXdvcmQ+PGtleXdvcmQ+
TW90b3IgTmV1cm9ucy9tZXRhYm9saXNtPC9rZXl3b3JkPjxrZXl3b3JkPk11c2NsZSBDb250cmFj
dGlvbjwva2V5d29yZD48a2V5d29yZD5OZXVyb211c2N1bGFyIEp1bmN0aW9uL2RydWcgZWZmZWN0
cy9waHlzaW9sb2d5PC9rZXl3b3JkPjxrZXl3b3JkPk5ldXJvdHJhbnNtaXR0ZXIgQWdlbnRzL3Bo
YXJtYWNvbG9neS8qcGh5c2lvbG9neTwva2V5d29yZD48a2V5d29yZD5SZWNlcHRvcnMsIEJpb2dl
bmljIEFtaW5lL2dlbmV0aWNzL21ldGFib2xpc208L2tleXdvcmQ+PGtleXdvcmQ+U2VxdWVuY2Ug
RGVsZXRpb248L2tleXdvcmQ+PGtleXdvcmQ+U3luYXB0aWMgVHJhbnNtaXNzaW9uPC9rZXl3b3Jk
PjxrZXl3b3JkPlR5cmFtaW5lL3BoYXJtYWNvbG9neS8qcGh5c2lvbG9neTwva2V5d29yZD48L2tl
eXdvcmRzPjxkYXRlcz48eWVhcj4yMDEzPC95ZWFyPjwvZGF0ZXM+PGlzYm4+MTU0NS03ODg1IChF
bGVjdHJvbmljKSYjeEQ7MTU0NC05MTczIChMaW5raW5nKTwvaXNibj48YWNjZXNzaW9uLW51bT4y
MzU2NTA2MTwvYWNjZXNzaW9uLW51bT48d29yay10eXBlPlJlc2VhcmNoIFN1cHBvcnQsIE4uSS5I
LiwgRXh0cmFtdXJhbCYjeEQ7UmVzZWFyY2ggU3VwcG9ydCwgVS5TLiBHb3YmYXBvczt0LCBOb24t
UC5ILlMuPC93b3JrLXR5cGU+PHVybHM+PHJlbGF0ZWQtdXJscz48dXJsPmh0dHA6Ly93d3cubmNi
aS5ubG0ubmloLmdvdi9wdWJtZWQvMjM1NjUwNjE8L3VybD48L3JlbGF0ZWQtdXJscz48L3VybHM+
PGN1c3RvbTI+MzYxNDUxMzwvY3VzdG9tMj48ZWxlY3Ryb25pYy1yZXNvdXJjZS1udW0+MTAuMTM3
MS9qb3VybmFsLnBiaW8uMTAwMTUyOTwvZWxlY3Ryb25pYy1yZXNvdXJjZS1udW0+PGxhbmd1YWdl
PmVuZzwvbGFuZ3VhZ2U+PC9y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0" w:tooltip="Donnelly, 2013 #5075" w:history="1">
              <w:r>
                <w:rPr>
                  <w:rFonts w:ascii="Times" w:hAnsi="Times"/>
                  <w:noProof/>
                </w:rPr>
                <w:t>30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335BB5" w:rsidRPr="00B40B49" w14:paraId="55F49FD4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1800936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tyra-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7EE1D5A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3415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4E90381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I, ASH, ASG, ASE, ALM, PVD, NSM, MC, CA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A381E70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SZXg8L0F1dGhvcj48WWVhcj4yMDA1PC9ZZWFyPjxSZWNO
dW0+NTMwMTwvUmVjTnVtPjxEaXNwbGF5VGV4dD5bMzFdPC9EaXNwbGF5VGV4dD48cmVjb3JkPjxy
ZWMtbnVtYmVyPjUzMDE8L3JlYy1udW1iZXI+PGZvcmVpZ24ta2V5cz48a2V5IGFwcD0iRU4iIGRi
LWlkPSJlejJyc3ZyMGxzd3pwZWVzOTJyeDBkcmtkNWZ3d2ZkeGUyeDAiIHRpbWVzdGFtcD0iMTQ1
NjkyNzc3NCI+NTMwMTwva2V5PjwvZm9yZWlnbi1rZXlzPjxyZWYtdHlwZSBuYW1lPSJKb3VybmFs
IEFydGljbGUiPjE3PC9yZWYtdHlwZT48Y29udHJpYnV0b3JzPjxhdXRob3JzPjxhdXRob3I+UmV4
LCBFLjwvYXV0aG9yPjxhdXRob3I+SGFwaWFrLCBWLjwvYXV0aG9yPjxhdXRob3I+SG9ic29uLCBS
LjwvYXV0aG9yPjxhdXRob3I+U21pdGgsIEsuPC9hdXRob3I+PGF1dGhvcj5YaWFvLCBILjwvYXV0
aG9yPjxhdXRob3I+S29tdW5pZWNraSwgUi48L2F1dGhvcj48L2F1dGhvcnM+PC9jb250cmlidXRv
cnM+PGF1dGgtYWRkcmVzcz5EZXBhcnRtZW50IG9mIEJpb2xvZ2ljYWwgU2NpZW5jZXMsIFVuaXZl
cnNpdHkgb2YgVG9sZWRvLCBPSCA0MzYwNiwgVVNBLjwvYXV0aC1hZGRyZXNzPjx0aXRsZXM+PHRp
dGxlPlRZUkEtMiAoRjAxRTExLjUpOiBhIENhZW5vcmhhYmRpdGlzIGVsZWdhbnMgdHlyYW1pbmUg
cmVjZXB0b3IgZXhwcmVzc2VkIGluIHRoZSBNQyBhbmQgTlNNIHBoYXJ5bmdlYWwgbmV1cm9uczwv
dGl0bGU+PHNlY29uZGFyeS10aXRsZT5KIE5ldXJvY2hlbTwvc2Vjb25kYXJ5LXRpdGxlPjxhbHQt
dGl0bGU+Sm91cm5hbCBvZiBuZXVyb2NoZW1pc3RyeTwvYWx0LXRpdGxlPjwvdGl0bGVzPjxwZXJp
b2RpY2FsPjxmdWxsLXRpdGxlPkogTmV1cm9jaGVtPC9mdWxsLXRpdGxlPjxhYmJyLTE+Sm91cm5h
bCBvZiBuZXVyb2NoZW1pc3RyeTwvYWJici0xPjwvcGVyaW9kaWNhbD48YWx0LXBlcmlvZGljYWw+
PGZ1bGwtdGl0bGU+SiBOZXVyb2NoZW08L2Z1bGwtdGl0bGU+PGFiYnItMT5Kb3VybmFsIG9mIG5l
dXJvY2hlbWlzdHJ5PC9hYmJyLTE+PC9hbHQtcGVyaW9kaWNhbD48cGFnZXM+MTgxLTkxPC9wYWdl
cz48dm9sdW1lPjk0PC92b2x1bWU+PG51bWJlcj4xPC9udW1iZXI+PGVkaXRpb24+MjAwNS8wNi8x
NTwvZWRpdGlvbj48a2V5d29yZHM+PGtleXdvcmQ+QW1pbm8gQWNpZCBTZXF1ZW5jZTwva2V5d29y
ZD48a2V5d29yZD5BbmltYWxzPC9rZXl3b3JkPjxrZXl3b3JkPkNPUyBDZWxsczwva2V5d29yZD48
a2V5d29yZD5DYWVub3JoYWJkaXRpcyBlbGVnYW5zL2dlbmV0aWNzLyptZXRhYm9saXNtPC9rZXl3
b3JkPjxrZXl3b3JkPkNhZW5vcmhhYmRpdGlzIGVsZWdhbnMgUHJvdGVpbnMvKmJpb3N5bnRoZXNp
cy9nZW5ldGljcy9waHlzaW9sb2d5PC9rZXl3b3JkPjxrZXl3b3JkPkNlbGwgTGluZTwva2V5d29y
ZD48a2V5d29yZD5DZXJjb3BpdGhlY3VzIGFldGhpb3BzPC9rZXl3b3JkPjxrZXl3b3JkPkNsb25p
bmcsIE1vbGVjdWxhcjwva2V5d29yZD48a2V5d29yZD5HdWFub3NpbmUgNSZhcG9zOy1PLSgzLVRo
aW90cmlwaG9zcGhhdGUpL21ldGFib2xpc208L2tleXdvcmQ+PGtleXdvcmQ+SHVtYW5zPC9rZXl3
b3JkPjxrZXl3b3JkPk1vbGVjdWxhciBTZXF1ZW5jZSBEYXRhPC9rZXl3b3JkPjxrZXl3b3JkPk1v
dG9yIE5ldXJvbnMvKm1ldGFib2xpc20vcGh5c2lvbG9neTwva2V5d29yZD48a2V5d29yZD5QaGFy
eW54L2N5dG9sb2d5LyptZXRhYm9saXNtL3BoeXNpb2xvZ3k8L2tleXdvcmQ+PGtleXdvcmQ+UmVj
ZXB0b3JzLCBCaW9nZW5pYyBBbWluZS8qYmlvc3ludGhlc2lzL2dlbmV0aWNzL3BoeXNpb2xvZ3k8
L2tleXdvcmQ+PGtleXdvcmQ+VHlyYW1pbmUvKm1ldGFib2xpc208L2tleXdvcmQ+PC9rZXl3b3Jk
cz48ZGF0ZXM+PHllYXI+MjAwNTwveWVhcj48cHViLWRhdGVzPjxkYXRlPkp1bDwvZGF0ZT48L3B1
Yi1kYXRlcz48L2RhdGVzPjxpc2JuPjAwMjItMzA0MiAoUHJpbnQpJiN4RDswMDIyLTMwNDIgKExp
bmtpbmcpPC9pc2JuPjxhY2Nlc3Npb24tbnVtPjE1OTUzMzYxPC9hY2Nlc3Npb24tbnVtPjx3b3Jr
LXR5cGU+Q29tcGFyYXRpdmUgU3R1ZHkmI3hEO1Jlc2VhcmNoIFN1cHBvcnQsIE4uSS5ILiwgRXh0
cmFtdXJhbCYjeEQ7UmVzZWFyY2ggU3VwcG9ydCwgVS5TLiBHb3YmYXBvczt0LCBQLkguUy48L3dv
cmstdHlwZT48dXJscz48cmVsYXRlZC11cmxzPjx1cmw+aHR0cDovL3d3dy5uY2JpLm5sbS5uaWgu
Z292L3B1Ym1lZC8xNTk1MzM2MTwvdXJsPjwvcmVsYXRlZC11cmxzPjwvdXJscz48ZWxlY3Ryb25p
Yy1yZXNvdXJjZS1udW0+MTAuMTExMS9qLjE0NzEtNDE1OS4yMDA1LjAzMTgwLng8L2VsZWN0cm9u
aWMtcmVzb3VyY2UtbnVtPjxsYW5ndWFnZT5lbmc8L2xhbmd1YWdlPjwvcmVjb3JkPjwvQ2l0ZT48
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ZXg8L0F1dGhvcj48WWVhcj4yMDA1PC9ZZWFyPjxSZWNO
dW0+NTMwMTwvUmVjTnVtPjxEaXNwbGF5VGV4dD5bMzFdPC9EaXNwbGF5VGV4dD48cmVjb3JkPjxy
ZWMtbnVtYmVyPjUzMDE8L3JlYy1udW1iZXI+PGZvcmVpZ24ta2V5cz48a2V5IGFwcD0iRU4iIGRi
LWlkPSJlejJyc3ZyMGxzd3pwZWVzOTJyeDBkcmtkNWZ3d2ZkeGUyeDAiIHRpbWVzdGFtcD0iMTQ1
NjkyNzc3NCI+NTMwMTwva2V5PjwvZm9yZWlnbi1rZXlzPjxyZWYtdHlwZSBuYW1lPSJKb3VybmFs
IEFydGljbGUiPjE3PC9yZWYtdHlwZT48Y29udHJpYnV0b3JzPjxhdXRob3JzPjxhdXRob3I+UmV4
LCBFLjwvYXV0aG9yPjxhdXRob3I+SGFwaWFrLCBWLjwvYXV0aG9yPjxhdXRob3I+SG9ic29uLCBS
LjwvYXV0aG9yPjxhdXRob3I+U21pdGgsIEsuPC9hdXRob3I+PGF1dGhvcj5YaWFvLCBILjwvYXV0
aG9yPjxhdXRob3I+S29tdW5pZWNraSwgUi48L2F1dGhvcj48L2F1dGhvcnM+PC9jb250cmlidXRv
cnM+PGF1dGgtYWRkcmVzcz5EZXBhcnRtZW50IG9mIEJpb2xvZ2ljYWwgU2NpZW5jZXMsIFVuaXZl
cnNpdHkgb2YgVG9sZWRvLCBPSCA0MzYwNiwgVVNBLjwvYXV0aC1hZGRyZXNzPjx0aXRsZXM+PHRp
dGxlPlRZUkEtMiAoRjAxRTExLjUpOiBhIENhZW5vcmhhYmRpdGlzIGVsZWdhbnMgdHlyYW1pbmUg
cmVjZXB0b3IgZXhwcmVzc2VkIGluIHRoZSBNQyBhbmQgTlNNIHBoYXJ5bmdlYWwgbmV1cm9uczwv
dGl0bGU+PHNlY29uZGFyeS10aXRsZT5KIE5ldXJvY2hlbTwvc2Vjb25kYXJ5LXRpdGxlPjxhbHQt
dGl0bGU+Sm91cm5hbCBvZiBuZXVyb2NoZW1pc3RyeTwvYWx0LXRpdGxlPjwvdGl0bGVzPjxwZXJp
b2RpY2FsPjxmdWxsLXRpdGxlPkogTmV1cm9jaGVtPC9mdWxsLXRpdGxlPjxhYmJyLTE+Sm91cm5h
bCBvZiBuZXVyb2NoZW1pc3RyeTwvYWJici0xPjwvcGVyaW9kaWNhbD48YWx0LXBlcmlvZGljYWw+
PGZ1bGwtdGl0bGU+SiBOZXVyb2NoZW08L2Z1bGwtdGl0bGU+PGFiYnItMT5Kb3VybmFsIG9mIG5l
dXJvY2hlbWlzdHJ5PC9hYmJyLTE+PC9hbHQtcGVyaW9kaWNhbD48cGFnZXM+MTgxLTkxPC9wYWdl
cz48dm9sdW1lPjk0PC92b2x1bWU+PG51bWJlcj4xPC9udW1iZXI+PGVkaXRpb24+MjAwNS8wNi8x
NTwvZWRpdGlvbj48a2V5d29yZHM+PGtleXdvcmQ+QW1pbm8gQWNpZCBTZXF1ZW5jZTwva2V5d29y
ZD48a2V5d29yZD5BbmltYWxzPC9rZXl3b3JkPjxrZXl3b3JkPkNPUyBDZWxsczwva2V5d29yZD48
a2V5d29yZD5DYWVub3JoYWJkaXRpcyBlbGVnYW5zL2dlbmV0aWNzLyptZXRhYm9saXNtPC9rZXl3
b3JkPjxrZXl3b3JkPkNhZW5vcmhhYmRpdGlzIGVsZWdhbnMgUHJvdGVpbnMvKmJpb3N5bnRoZXNp
cy9nZW5ldGljcy9waHlzaW9sb2d5PC9rZXl3b3JkPjxrZXl3b3JkPkNlbGwgTGluZTwva2V5d29y
ZD48a2V5d29yZD5DZXJjb3BpdGhlY3VzIGFldGhpb3BzPC9rZXl3b3JkPjxrZXl3b3JkPkNsb25p
bmcsIE1vbGVjdWxhcjwva2V5d29yZD48a2V5d29yZD5HdWFub3NpbmUgNSZhcG9zOy1PLSgzLVRo
aW90cmlwaG9zcGhhdGUpL21ldGFib2xpc208L2tleXdvcmQ+PGtleXdvcmQ+SHVtYW5zPC9rZXl3
b3JkPjxrZXl3b3JkPk1vbGVjdWxhciBTZXF1ZW5jZSBEYXRhPC9rZXl3b3JkPjxrZXl3b3JkPk1v
dG9yIE5ldXJvbnMvKm1ldGFib2xpc20vcGh5c2lvbG9neTwva2V5d29yZD48a2V5d29yZD5QaGFy
eW54L2N5dG9sb2d5LyptZXRhYm9saXNtL3BoeXNpb2xvZ3k8L2tleXdvcmQ+PGtleXdvcmQ+UmVj
ZXB0b3JzLCBCaW9nZW5pYyBBbWluZS8qYmlvc3ludGhlc2lzL2dlbmV0aWNzL3BoeXNpb2xvZ3k8
L2tleXdvcmQ+PGtleXdvcmQ+VHlyYW1pbmUvKm1ldGFib2xpc208L2tleXdvcmQ+PC9rZXl3b3Jk
cz48ZGF0ZXM+PHllYXI+MjAwNTwveWVhcj48cHViLWRhdGVzPjxkYXRlPkp1bDwvZGF0ZT48L3B1
Yi1kYXRlcz48L2RhdGVzPjxpc2JuPjAwMjItMzA0MiAoUHJpbnQpJiN4RDswMDIyLTMwNDIgKExp
bmtpbmcpPC9pc2JuPjxhY2Nlc3Npb24tbnVtPjE1OTUzMzYxPC9hY2Nlc3Npb24tbnVtPjx3b3Jr
LXR5cGU+Q29tcGFyYXRpdmUgU3R1ZHkmI3hEO1Jlc2VhcmNoIFN1cHBvcnQsIE4uSS5ILiwgRXh0
cmFtdXJhbCYjeEQ7UmVzZWFyY2ggU3VwcG9ydCwgVS5TLiBHb3YmYXBvczt0LCBQLkguUy48L3dv
cmstdHlwZT48dXJscz48cmVsYXRlZC11cmxzPjx1cmw+aHR0cDovL3d3dy5uY2JpLm5sbS5uaWgu
Z292L3B1Ym1lZC8xNTk1MzM2MTwvdXJsPjwvcmVsYXRlZC11cmxzPjwvdXJscz48ZWxlY3Ryb25p
Yy1yZXNvdXJjZS1udW0+MTAuMTExMS9qLjE0NzEtNDE1OS4yMDA1LjAzMTgwLng8L2VsZWN0cm9u
aWMtcmVzb3VyY2UtbnVtPjxsYW5ndWFnZT5lbmc8L2xhbmd1YWdlPjwvcmVjb3JkPjwvQ2l0ZT48
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1" w:tooltip="Rex, 2005 #5301" w:history="1">
              <w:r>
                <w:rPr>
                  <w:rFonts w:ascii="Times" w:hAnsi="Times"/>
                  <w:noProof/>
                </w:rPr>
                <w:t>3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t xml:space="preserve"> </w:t>
            </w:r>
          </w:p>
        </w:tc>
      </w:tr>
      <w:tr w:rsidR="00335BB5" w:rsidRPr="00B40B49" w14:paraId="194074A1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4A46CA5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tyra-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2E8CD9B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1003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824A114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BAG, AWC, AUA, ASK, AIM, AFD, ADL, OLQ, CEP, SDQ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0445A13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CZW5kZXNreTwvQXV0aG9yPjxZZWFyPjIwMTE8L1llYXI+
PFJlY051bT4yMDcwPC9SZWNOdW0+PERpc3BsYXlUZXh0PlszMl08L0Rpc3BsYXlUZXh0PjxyZWNv
cmQ+PHJlYy1udW1iZXI+MjA3MDwvcmVjLW51bWJlcj48Zm9yZWlnbi1rZXlzPjxrZXkgYXBwPSJF
TiIgZGItaWQ9ImV6MnJzdnIwbHN3enBlZXM5MnJ4MGRya2Q1Znd3ZmR4ZTJ4MCIgdGltZXN0YW1w
PSIxMzQ3ODk5MTY3Ij4yMDcwPC9rZXk+PC9mb3JlaWduLWtleXM+PHJlZi10eXBlIG5hbWU9Ikpv
dXJuYWwgQXJ0aWNsZSI+MTc8L3JlZi10eXBlPjxjb250cmlidXRvcnM+PGF1dGhvcnM+PGF1dGhv
cj5CZW5kZXNreSwgQS48L2F1dGhvcj48YXV0aG9yPlRzdW5vemFraSwgTS48L2F1dGhvcj48YXV0
aG9yPlJvY2ttYW4sIE0uIFYuPC9hdXRob3I+PGF1dGhvcj5LcnVnbHlhaywgTC48L2F1dGhvcj48
YXV0aG9yPkJhcmdtYW5uLCBDLiBJLjwvYXV0aG9yPjwvYXV0aG9ycz48L2NvbnRyaWJ1dG9ycz48
YXV0aC1hZGRyZXNzPkhvd2FyZCBIdWdoZXMgTWVkaWNhbCBJbnN0aXR1dGUsIExhYm9yYXRvcnkg
b2YgTmV1cmFsIENpcmN1aXRzIGFuZCBCZWhhdmlvciwgVGhlIFJvY2tlZmVsbGVyIFVuaXZlcnNp
dHksIE5ldyBZb3JrLCBOZXcgWW9yayAxMDA2NSwgVVNBLjwvYXV0aC1hZGRyZXNzPjx0aXRsZXM+
PHRpdGxlPkNhdGVjaG9sYW1pbmUgcmVjZXB0b3IgcG9seW1vcnBoaXNtcyBhZmZlY3QgZGVjaXNp
b24tbWFraW5nIGluIEMuIGVsZWdhb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Mx
My04PC9wYWdlcz48dm9sdW1lPjQ3Mjwvdm9sdW1lPjxudW1iZXI+NzM0MzwvbnVtYmVyPjxlZGl0
aW9uPjIwMTEvMDMvMTg8L2VkaXRpb24+PGtleXdvcmRzPjxrZXl3b3JkPkFsbGVsZXM8L2tleXdv
cmQ+PGtleXdvcmQ+QW5pbWFsczwva2V5d29yZD48a2V5d29yZD5CZWhhdmlvciwgQW5pbWFsLypw
aHlzaW9sb2d5PC9rZXl3b3JkPjxrZXl3b3JkPkNhZW5vcmhhYmRpdGlzIGVsZWdhbnMvY2xhc3Np
ZmljYXRpb24vKmdlbmV0aWNzLypwaHlzaW9sb2d5PC9rZXl3b3JkPjxrZXl3b3JkPkNhZW5vcmhh
YmRpdGlzIGVsZWdhbnMgUHJvdGVpbnMvKmdlbmV0aWNzL21ldGFib2xpc208L2tleXdvcmQ+PGtl
eXdvcmQ+Q2F0ZWNob2xhbWluZXMvbWV0YWJvbGlzbTwva2V5d29yZD48a2V5d29yZD5EZWNpc2lv
biBNYWtpbmcvcGh5c2lvbG9neTwva2V5d29yZD48a2V5d29yZD5FbnZpcm9ubWVudDwva2V5d29y
ZD48a2V5d29yZD5GZWVkaW5nIEJlaGF2aW9yLypwaHlzaW9sb2d5PC9rZXl3b3JkPjxrZXl3b3Jk
PkdlbmUgRXhwcmVzc2lvbiBSZWd1bGF0aW9uPC9rZXl3b3JkPjxrZXl3b3JkPk11bHRpZmFjdG9y
aWFsIEluaGVyaXRhbmNlL2dlbmV0aWNzPC9rZXl3b3JkPjxrZXl3b3JkPlBvbHltb3JwaGlzbSwg
R2VuZXRpYy8qZ2VuZXRpY3M8L2tleXdvcmQ+PGtleXdvcmQ+UXVhbnRpdGF0aXZlIFRyYWl0IExv
Y2kvZ2VuZXRpY3M8L2tleXdvcmQ+PGtleXdvcmQ+UmVjZXB0b3JzLCBDYXRlY2hvbGFtaW5lLypn
ZW5ldGljcy9tZXRhYm9saXNtPC9rZXl3b3JkPjxrZXl3b3JkPlNlbnNvcnkgUmVjZXB0b3IgQ2Vs
bHMvbWV0YWJvbGlzbTwva2V5d29yZD48a2V5d29yZD5UaW1lIEZhY3RvcnM8L2tleXdvcmQ+PGtl
eXdvcmQ+VHlyYW1pbmUvbWV0YWJvbGlzbTwva2V5d29yZD48L2tleXdvcmRzPjxkYXRlcz48eWVh
cj4yMDExPC95ZWFyPjxwdWItZGF0ZXM+PGRhdGU+QXByIDIxPC9kYXRlPjwvcHViLWRhdGVzPjwv
ZGF0ZXM+PGlzYm4+MTQ3Ni00Njg3IChFbGVjdHJvbmljKSYjeEQ7MDAyOC0wODM2IChMaW5raW5n
KTwvaXNibj48YWNjZXNzaW9uLW51bT4yMTQxMjIzNTwvYWNjZXNzaW9uLW51bT48d29yay10eXBl
PlJlc2VhcmNoIFN1cHBvcnQsIE4uSS5ILiwgRXh0cmFtdXJhbCYjeEQ7UmVzZWFyY2ggU3VwcG9y
dCwgTm9uLVUuUy4gR292JmFwb3M7dDwvd29yay10eXBlPjx1cmxzPjxyZWxhdGVkLXVybHM+PHVy
bD5odHRwOi8vd3d3Lm5jYmkubmxtLm5paC5nb3YvcHVibWVkLzIxNDEyMjM1PC91cmw+PC9yZWxh
dGVkLXVybHM+PC91cmxzPjxjdXN0b20yPjMxNTQxMjA8L2N1c3RvbTI+PGVsZWN0cm9uaWMtcmVz
b3VyY2UtbnVtPjEwLjEwMzgvbmF0dXJlMDk4MjE8L2VsZWN0cm9uaWMtcmVzb3VyY2UtbnVtPjxs
YW5n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CZW5kZXNreTwvQXV0aG9yPjxZZWFyPjIwMTE8L1llYXI+
PFJlY051bT4yMDcwPC9SZWNOdW0+PERpc3BsYXlUZXh0PlszMl08L0Rpc3BsYXlUZXh0PjxyZWNv
cmQ+PHJlYy1udW1iZXI+MjA3MDwvcmVjLW51bWJlcj48Zm9yZWlnbi1rZXlzPjxrZXkgYXBwPSJF
TiIgZGItaWQ9ImV6MnJzdnIwbHN3enBlZXM5MnJ4MGRya2Q1Znd3ZmR4ZTJ4MCIgdGltZXN0YW1w
PSIxMzQ3ODk5MTY3Ij4yMDcwPC9rZXk+PC9mb3JlaWduLWtleXM+PHJlZi10eXBlIG5hbWU9Ikpv
dXJuYWwgQXJ0aWNsZSI+MTc8L3JlZi10eXBlPjxjb250cmlidXRvcnM+PGF1dGhvcnM+PGF1dGhv
cj5CZW5kZXNreSwgQS48L2F1dGhvcj48YXV0aG9yPlRzdW5vemFraSwgTS48L2F1dGhvcj48YXV0
aG9yPlJvY2ttYW4sIE0uIFYuPC9hdXRob3I+PGF1dGhvcj5LcnVnbHlhaywgTC48L2F1dGhvcj48
YXV0aG9yPkJhcmdtYW5uLCBDLiBJLjwvYXV0aG9yPjwvYXV0aG9ycz48L2NvbnRyaWJ1dG9ycz48
YXV0aC1hZGRyZXNzPkhvd2FyZCBIdWdoZXMgTWVkaWNhbCBJbnN0aXR1dGUsIExhYm9yYXRvcnkg
b2YgTmV1cmFsIENpcmN1aXRzIGFuZCBCZWhhdmlvciwgVGhlIFJvY2tlZmVsbGVyIFVuaXZlcnNp
dHksIE5ldyBZb3JrLCBOZXcgWW9yayAxMDA2NSwgVVNBLjwvYXV0aC1hZGRyZXNzPjx0aXRsZXM+
PHRpdGxlPkNhdGVjaG9sYW1pbmUgcmVjZXB0b3IgcG9seW1vcnBoaXNtcyBhZmZlY3QgZGVjaXNp
b24tbWFraW5nIGluIEMuIGVsZWdhb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Mx
My04PC9wYWdlcz48dm9sdW1lPjQ3Mjwvdm9sdW1lPjxudW1iZXI+NzM0MzwvbnVtYmVyPjxlZGl0
aW9uPjIwMTEvMDMvMTg8L2VkaXRpb24+PGtleXdvcmRzPjxrZXl3b3JkPkFsbGVsZXM8L2tleXdv
cmQ+PGtleXdvcmQ+QW5pbWFsczwva2V5d29yZD48a2V5d29yZD5CZWhhdmlvciwgQW5pbWFsLypw
aHlzaW9sb2d5PC9rZXl3b3JkPjxrZXl3b3JkPkNhZW5vcmhhYmRpdGlzIGVsZWdhbnMvY2xhc3Np
ZmljYXRpb24vKmdlbmV0aWNzLypwaHlzaW9sb2d5PC9rZXl3b3JkPjxrZXl3b3JkPkNhZW5vcmhh
YmRpdGlzIGVsZWdhbnMgUHJvdGVpbnMvKmdlbmV0aWNzL21ldGFib2xpc208L2tleXdvcmQ+PGtl
eXdvcmQ+Q2F0ZWNob2xhbWluZXMvbWV0YWJvbGlzbTwva2V5d29yZD48a2V5d29yZD5EZWNpc2lv
biBNYWtpbmcvcGh5c2lvbG9neTwva2V5d29yZD48a2V5d29yZD5FbnZpcm9ubWVudDwva2V5d29y
ZD48a2V5d29yZD5GZWVkaW5nIEJlaGF2aW9yLypwaHlzaW9sb2d5PC9rZXl3b3JkPjxrZXl3b3Jk
PkdlbmUgRXhwcmVzc2lvbiBSZWd1bGF0aW9uPC9rZXl3b3JkPjxrZXl3b3JkPk11bHRpZmFjdG9y
aWFsIEluaGVyaXRhbmNlL2dlbmV0aWNzPC9rZXl3b3JkPjxrZXl3b3JkPlBvbHltb3JwaGlzbSwg
R2VuZXRpYy8qZ2VuZXRpY3M8L2tleXdvcmQ+PGtleXdvcmQ+UXVhbnRpdGF0aXZlIFRyYWl0IExv
Y2kvZ2VuZXRpY3M8L2tleXdvcmQ+PGtleXdvcmQ+UmVjZXB0b3JzLCBDYXRlY2hvbGFtaW5lLypn
ZW5ldGljcy9tZXRhYm9saXNtPC9rZXl3b3JkPjxrZXl3b3JkPlNlbnNvcnkgUmVjZXB0b3IgQ2Vs
bHMvbWV0YWJvbGlzbTwva2V5d29yZD48a2V5d29yZD5UaW1lIEZhY3RvcnM8L2tleXdvcmQ+PGtl
eXdvcmQ+VHlyYW1pbmUvbWV0YWJvbGlzbTwva2V5d29yZD48L2tleXdvcmRzPjxkYXRlcz48eWVh
cj4yMDExPC95ZWFyPjxwdWItZGF0ZXM+PGRhdGU+QXByIDIxPC9kYXRlPjwvcHViLWRhdGVzPjwv
ZGF0ZXM+PGlzYm4+MTQ3Ni00Njg3IChFbGVjdHJvbmljKSYjeEQ7MDAyOC0wODM2IChMaW5raW5n
KTwvaXNibj48YWNjZXNzaW9uLW51bT4yMTQxMjIzNTwvYWNjZXNzaW9uLW51bT48d29yay10eXBl
PlJlc2VhcmNoIFN1cHBvcnQsIE4uSS5ILiwgRXh0cmFtdXJhbCYjeEQ7UmVzZWFyY2ggU3VwcG9y
dCwgTm9uLVUuUy4gR292JmFwb3M7dDwvd29yay10eXBlPjx1cmxzPjxyZWxhdGVkLXVybHM+PHVy
bD5odHRwOi8vd3d3Lm5jYmkubmxtLm5paC5nb3YvcHVibWVkLzIxNDEyMjM1PC91cmw+PC9yZWxh
dGVkLXVybHM+PC91cmxzPjxjdXN0b20yPjMxNTQxMjA8L2N1c3RvbTI+PGVsZWN0cm9uaWMtcmVz
b3VyY2UtbnVtPjEwLjEwMzgvbmF0dXJlMDk4MjE8L2VsZWN0cm9uaWMtcmVzb3VyY2UtbnVtPjxs
YW5n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2" w:tooltip="Bendesky, 2011 #2070" w:history="1">
              <w:r>
                <w:rPr>
                  <w:rFonts w:ascii="Times" w:hAnsi="Times"/>
                  <w:noProof/>
                </w:rPr>
                <w:t>32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335BB5" w:rsidRPr="00B40B49" w14:paraId="33C82912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C70347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5D59CDF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6415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EF00E4C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PV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A615A0A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IdW50LU5ld2J1cnk8L0F1dGhvcj48WWVhcj4yMDA3PC9Z
ZWFyPjxSZWNOdW0+NTAzMTwvUmVjTnVtPjxEaXNwbGF5VGV4dD5bMzNdPC9EaXNwbGF5VGV4dD48
cmVjb3JkPjxyZWMtbnVtYmVyPjUwMzE8L3JlYy1udW1iZXI+PGZvcmVpZ24ta2V5cz48a2V5IGFw
cD0iRU4iIGRiLWlkPSJlejJyc3ZyMGxzd3pwZWVzOTJyeDBkcmtkNWZ3d2ZkeGUyeDAiIHRpbWVz
dGFtcD0iMTQ1NjQwMDcwOCI+NTAzMTwva2V5PjwvZm9yZWlnbi1rZXlzPjxyZWYtdHlwZSBuYW1l
PSJKb3VybmFsIEFydGljbGUiPjE3PC9yZWYtdHlwZT48Y29udHJpYnV0b3JzPjxhdXRob3JzPjxh
dXRob3I+SHVudC1OZXdidXJ5LCBSLjwvYXV0aG9yPjxhdXRob3I+Vml2ZWlyb3MsIFIuPC9hdXRo
b3I+PGF1dGhvcj5Kb2huc2VuLCBSLjwvYXV0aG9yPjxhdXRob3I+TWFoLCBBLjwvYXV0aG9yPjxh
dXRob3I+QW5hc3RhcywgRC48L2F1dGhvcj48YXV0aG9yPkZhbmcsIEwuPC9hdXRob3I+PGF1dGhv
cj5IYWxmbmlnaHQsIEUuPC9hdXRob3I+PGF1dGhvcj5MZWUsIEQuPC9hdXRob3I+PGF1dGhvcj5M
aW4sIEouPC9hdXRob3I+PGF1dGhvcj5Mb3JjaCwgQS48L2F1dGhvcj48YXV0aG9yPk1jS2F5LCBT
LjwvYXV0aG9yPjxhdXRob3I+T2thZGEsIEguIE0uPC9hdXRob3I+PGF1dGhvcj5QYW4sIEouPC9h
dXRob3I+PGF1dGhvcj5TY2h1bHosIEEuIEsuPC9hdXRob3I+PGF1dGhvcj5UdSwgRC48L2F1dGhv
cj48YXV0aG9yPldvbmcsIEsuPC9hdXRob3I+PGF1dGhvcj5aaGFvLCBaLjwvYXV0aG9yPjxhdXRo
b3I+QWxleGV5ZW5rbywgQS48L2F1dGhvcj48YXV0aG9yPkJ1cmdsaW4sIFQuPC9hdXRob3I+PGF1
dGhvcj5Tb25uaGFtbWVyLCBFLjwvYXV0aG9yPjxhdXRob3I+U2NobmFiZWwsIFIuPC9hdXRob3I+
PGF1dGhvcj5Kb25lcywgUy4gSi48L2F1dGhvcj48YXV0aG9yPk1hcnJhLCBNLiBBLjwvYXV0aG9y
PjxhdXRob3I+QmFpbGxpZSwgRC4gTC48L2F1dGhvcj48YXV0aG9yPk1vZXJtYW4sIEQuIEcuPC9h
dXRob3I+PC9hdXRob3JzPjwvY29udHJpYnV0b3JzPjxhdXRoLWFkZHJlc3M+RGVwYXJ0bWVudCBv
ZiBab29sb2d5LCBVbml2ZXJzaXR5IG9mIEJyaXRpc2ggQ29sdW1iaWEsIFZhbmNvdXZlciwgQnJp
dGlzaCBDb2x1bWJpYSwgQ2FuYWRhLjwvYXV0aC1hZGRyZXNzPjx0aXRsZXM+PHRpdGxlPkhpZ2gt
dGhyb3VnaHB1dCBpbiB2aXZvIGFuYWx5c2lzIG9mIGdlbmUgZXhwcmVzc2lvbiBpbiBDYWVub3Jo
YWJkaXRpcyBlbGVnYW5zPC90aXRsZT48c2Vjb25kYXJ5LXRpdGxlPlBMb1MgQmlvbDwvc2Vjb25k
YXJ5LXRpdGxlPjxhbHQtdGl0bGU+UExvUyBiaW9sb2d5PC9hbHQtdGl0bGU+PC90aXRsZXM+PHBl
cmlvZGljYWw+PGZ1bGwtdGl0bGU+UExvUyBCaW9sPC9mdWxsLXRpdGxlPjxhYmJyLTE+UExvUyBi
aW9sb2d5PC9hYmJyLTE+PC9wZXJpb2RpY2FsPjxhbHQtcGVyaW9kaWNhbD48ZnVsbC10aXRsZT5Q
TG9TIEJpb2w8L2Z1bGwtdGl0bGU+PGFiYnItMT5QTG9TIGJpb2xvZ3k8L2FiYnItMT48L2FsdC1w
ZXJpb2RpY2FsPjxwYWdlcz5lMjM3PC9wYWdlcz48dm9sdW1lPjU8L3ZvbHVtZT48bnVtYmVyPjk8
L251bWJlcj48ZWRpdGlvbj4yMDA3LzA5LzE0PC9lZGl0aW9uPjxrZXl3b3Jkcz48a2V5d29yZD5B
Z2UgRmFjdG9yczwva2V5d29yZD48a2V5d29yZD5BbmltYWxzPC9rZXl3b3JkPjxrZXl3b3JkPkJh
c2UgU2VxdWVuY2U8L2tleXdvcmQ+PGtleXdvcmQ+Q2Flbm9yaGFiZGl0aXMgZWxlZ2Fucy8qZ2Vu
ZXRpY3M8L2tleXdvcmQ+PGtleXdvcmQ+KkdlbmUgRXhwcmVzc2lvbiBQcm9maWxpbmc8L2tleXdv
cmQ+PGtleXdvcmQ+KkdlbmUgRXhwcmVzc2lvbiBSZWd1bGF0aW9uLCBEZXZlbG9wbWVudGFsPC9r
ZXl3b3JkPjxrZXl3b3JkPkdyZWVuIEZsdW9yZXNjZW50IFByb3RlaW5zPC9rZXl3b3JkPjxrZXl3
b3JkPlJlY29tYmluYW50IEZ1c2lvbiBQcm90ZWluczwva2V5d29yZD48a2V5d29yZD5UaXNzdWUg
RGlzdHJpYnV0aW9uPC9rZXl3b3JkPjwva2V5d29yZHM+PGRhdGVzPjx5ZWFyPjIwMDc8L3llYXI+
PHB1Yi1kYXRlcz48ZGF0ZT5TZXA8L2RhdGU+PC9wdWItZGF0ZXM+PC9kYXRlcz48aXNibj4xNTQ1
LTc4ODUgKEVsZWN0cm9uaWMpJiN4RDsxNTQ0LTkxNzMgKExpbmtpbmcpPC9pc2JuPjxhY2Nlc3Np
b24tbnVtPjE3ODUwMTgwPC9hY2Nlc3Npb24tbnVtPjx3b3JrLXR5cGU+UmVzZWFyY2ggU3VwcG9y
dCwgTm9uLVUuUy4gR292JmFwb3M7dDwvd29yay10eXBlPjx1cmxzPjxyZWxhdGVkLXVybHM+PHVy
bD5odHRwOi8vd3d3Lm5jYmkubmxtLm5paC5nb3YvcHVibWVkLzE3ODUwMTgwPC91cmw+PC9yZWxh
dGVkLXVybHM+PC91cmxzPjxjdXN0b20yPjE5NzExMjY8L2N1c3RvbTI+PGVsZWN0cm9uaWMtcmVz
b3VyY2UtbnVtPjEwLjEzNzEvam91cm5hbC5wYmlvLjAwNTAyMzc8L2VsZWN0cm9uaWMtcmVzb3Vy
Y2UtbnVtPjxsYW5n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dW50LU5ld2J1cnk8L0F1dGhvcj48WWVhcj4yMDA3PC9Z
ZWFyPjxSZWNOdW0+NTAzMTwvUmVjTnVtPjxEaXNwbGF5VGV4dD5bMzNdPC9EaXNwbGF5VGV4dD48
cmVjb3JkPjxyZWMtbnVtYmVyPjUwMzE8L3JlYy1udW1iZXI+PGZvcmVpZ24ta2V5cz48a2V5IGFw
cD0iRU4iIGRiLWlkPSJlejJyc3ZyMGxzd3pwZWVzOTJyeDBkcmtkNWZ3d2ZkeGUyeDAiIHRpbWVz
dGFtcD0iMTQ1NjQwMDcwOCI+NTAzMTwva2V5PjwvZm9yZWlnbi1rZXlzPjxyZWYtdHlwZSBuYW1l
PSJKb3VybmFsIEFydGljbGUiPjE3PC9yZWYtdHlwZT48Y29udHJpYnV0b3JzPjxhdXRob3JzPjxh
dXRob3I+SHVudC1OZXdidXJ5LCBSLjwvYXV0aG9yPjxhdXRob3I+Vml2ZWlyb3MsIFIuPC9hdXRo
b3I+PGF1dGhvcj5Kb2huc2VuLCBSLjwvYXV0aG9yPjxhdXRob3I+TWFoLCBBLjwvYXV0aG9yPjxh
dXRob3I+QW5hc3RhcywgRC48L2F1dGhvcj48YXV0aG9yPkZhbmcsIEwuPC9hdXRob3I+PGF1dGhv
cj5IYWxmbmlnaHQsIEUuPC9hdXRob3I+PGF1dGhvcj5MZWUsIEQuPC9hdXRob3I+PGF1dGhvcj5M
aW4sIEouPC9hdXRob3I+PGF1dGhvcj5Mb3JjaCwgQS48L2F1dGhvcj48YXV0aG9yPk1jS2F5LCBT
LjwvYXV0aG9yPjxhdXRob3I+T2thZGEsIEguIE0uPC9hdXRob3I+PGF1dGhvcj5QYW4sIEouPC9h
dXRob3I+PGF1dGhvcj5TY2h1bHosIEEuIEsuPC9hdXRob3I+PGF1dGhvcj5UdSwgRC48L2F1dGhv
cj48YXV0aG9yPldvbmcsIEsuPC9hdXRob3I+PGF1dGhvcj5aaGFvLCBaLjwvYXV0aG9yPjxhdXRo
b3I+QWxleGV5ZW5rbywgQS48L2F1dGhvcj48YXV0aG9yPkJ1cmdsaW4sIFQuPC9hdXRob3I+PGF1
dGhvcj5Tb25uaGFtbWVyLCBFLjwvYXV0aG9yPjxhdXRob3I+U2NobmFiZWwsIFIuPC9hdXRob3I+
PGF1dGhvcj5Kb25lcywgUy4gSi48L2F1dGhvcj48YXV0aG9yPk1hcnJhLCBNLiBBLjwvYXV0aG9y
PjxhdXRob3I+QmFpbGxpZSwgRC4gTC48L2F1dGhvcj48YXV0aG9yPk1vZXJtYW4sIEQuIEcuPC9h
dXRob3I+PC9hdXRob3JzPjwvY29udHJpYnV0b3JzPjxhdXRoLWFkZHJlc3M+RGVwYXJ0bWVudCBv
ZiBab29sb2d5LCBVbml2ZXJzaXR5IG9mIEJyaXRpc2ggQ29sdW1iaWEsIFZhbmNvdXZlciwgQnJp
dGlzaCBDb2x1bWJpYSwgQ2FuYWRhLjwvYXV0aC1hZGRyZXNzPjx0aXRsZXM+PHRpdGxlPkhpZ2gt
dGhyb3VnaHB1dCBpbiB2aXZvIGFuYWx5c2lzIG9mIGdlbmUgZXhwcmVzc2lvbiBpbiBDYWVub3Jo
YWJkaXRpcyBlbGVnYW5zPC90aXRsZT48c2Vjb25kYXJ5LXRpdGxlPlBMb1MgQmlvbDwvc2Vjb25k
YXJ5LXRpdGxlPjxhbHQtdGl0bGU+UExvUyBiaW9sb2d5PC9hbHQtdGl0bGU+PC90aXRsZXM+PHBl
cmlvZGljYWw+PGZ1bGwtdGl0bGU+UExvUyBCaW9sPC9mdWxsLXRpdGxlPjxhYmJyLTE+UExvUyBi
aW9sb2d5PC9hYmJyLTE+PC9wZXJpb2RpY2FsPjxhbHQtcGVyaW9kaWNhbD48ZnVsbC10aXRsZT5Q
TG9TIEJpb2w8L2Z1bGwtdGl0bGU+PGFiYnItMT5QTG9TIGJpb2xvZ3k8L2FiYnItMT48L2FsdC1w
ZXJpb2RpY2FsPjxwYWdlcz5lMjM3PC9wYWdlcz48dm9sdW1lPjU8L3ZvbHVtZT48bnVtYmVyPjk8
L251bWJlcj48ZWRpdGlvbj4yMDA3LzA5LzE0PC9lZGl0aW9uPjxrZXl3b3Jkcz48a2V5d29yZD5B
Z2UgRmFjdG9yczwva2V5d29yZD48a2V5d29yZD5BbmltYWxzPC9rZXl3b3JkPjxrZXl3b3JkPkJh
c2UgU2VxdWVuY2U8L2tleXdvcmQ+PGtleXdvcmQ+Q2Flbm9yaGFiZGl0aXMgZWxlZ2Fucy8qZ2Vu
ZXRpY3M8L2tleXdvcmQ+PGtleXdvcmQ+KkdlbmUgRXhwcmVzc2lvbiBQcm9maWxpbmc8L2tleXdv
cmQ+PGtleXdvcmQ+KkdlbmUgRXhwcmVzc2lvbiBSZWd1bGF0aW9uLCBEZXZlbG9wbWVudGFsPC9r
ZXl3b3JkPjxrZXl3b3JkPkdyZWVuIEZsdW9yZXNjZW50IFByb3RlaW5zPC9rZXl3b3JkPjxrZXl3
b3JkPlJlY29tYmluYW50IEZ1c2lvbiBQcm90ZWluczwva2V5d29yZD48a2V5d29yZD5UaXNzdWUg
RGlzdHJpYnV0aW9uPC9rZXl3b3JkPjwva2V5d29yZHM+PGRhdGVzPjx5ZWFyPjIwMDc8L3llYXI+
PHB1Yi1kYXRlcz48ZGF0ZT5TZXA8L2RhdGU+PC9wdWItZGF0ZXM+PC9kYXRlcz48aXNibj4xNTQ1
LTc4ODUgKEVsZWN0cm9uaWMpJiN4RDsxNTQ0LTkxNzMgKExpbmtpbmcpPC9pc2JuPjxhY2Nlc3Np
b24tbnVtPjE3ODUwMTgwPC9hY2Nlc3Npb24tbnVtPjx3b3JrLXR5cGU+UmVzZWFyY2ggU3VwcG9y
dCwgTm9uLVUuUy4gR292JmFwb3M7dDwvd29yay10eXBlPjx1cmxzPjxyZWxhdGVkLXVybHM+PHVy
bD5odHRwOi8vd3d3Lm5jYmkubmxtLm5paC5nb3YvcHVibWVkLzE3ODUwMTgwPC91cmw+PC9yZWxh
dGVkLXVybHM+PC91cmxzPjxjdXN0b20yPjE5NzExMjY8L2N1c3RvbTI+PGVsZWN0cm9uaWMtcmVz
b3VyY2UtbnVtPjEwLjEzNzEvam91cm5hbC5wYmlvLjAwNTAyMzc8L2VsZWN0cm9uaWMtcmVzb3Vy
Y2UtbnVtPjxsYW5n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3" w:tooltip="Hunt-Newbury, 2007 #5031" w:history="1">
              <w:r>
                <w:rPr>
                  <w:rFonts w:ascii="Times" w:hAnsi="Times"/>
                  <w:noProof/>
                </w:rPr>
                <w:t>33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335BB5" w:rsidRPr="00B40B49" w14:paraId="7102AC11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0DC5F8C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14A46B1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173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5986BD0E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D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0FAA3D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XcmFnZzwvQXV0aG9yPjxZZWFyPjIwMDc8L1llYXI+PFJl
Y051bT40ODczPC9SZWNOdW0+PERpc3BsYXlUZXh0PlsxN108L0Rpc3BsYXlUZXh0PjxyZWNvcmQ+
PHJlYy1udW1iZXI+NDg3MzwvcmVjLW51bWJlcj48Zm9yZWlnbi1rZXlzPjxrZXkgYXBwPSJFTiIg
ZGItaWQ9ImV6MnJzdnIwbHN3enBlZXM5MnJ4MGRya2Q1Znd3ZmR4ZTJ4MCIgdGltZXN0YW1wPSIx
NDU2Mzk5Mzk0Ij40ODczPC9rZXk+PC9mb3JlaWduLWtleXM+PHJlZi10eXBlIG5hbWU9IkpvdXJu
YWwgQXJ0aWNsZSI+MTc8L3JlZi10eXBlPjxjb250cmlidXRvcnM+PGF1dGhvcnM+PGF1dGhvcj5X
cmFnZywgUi4gVC48L2F1dGhvcj48YXV0aG9yPkhhcGlhaywgVi48L2F1dGhvcj48YXV0aG9yPk1p
bGxlciwgUy4gQi48L2F1dGhvcj48YXV0aG9yPkhhcnJpcywgRy4gUC48L2F1dGhvcj48YXV0aG9y
PkdyYXksIEouPC9hdXRob3I+PGF1dGhvcj5Lb211bmllY2tpLCBQLiBSLjwvYXV0aG9yPjxhdXRo
b3I+S29tdW5pZWNraSwgUi4gVy48L2F1dGhvcj48L2F1dGhvcnM+PC9jb250cmlidXRvcnM+PGF1
dGgtYWRkcmVzcz5EZXBhcnRtZW50IG9mIEJpb2xvZ2ljYWwgU2NpZW5jZXMsIFVuaXZlcnNpdHkg
b2YgVG9sZWRvLCBUb2xlZG8sIE9oaW8gNDM2MDYtMzM0MCwgVVNBLjwvYXV0aC1hZGRyZXNzPjx0
aXRsZXM+PHRpdGxlPlR5cmFtaW5lIGFuZCBvY3RvcGFtaW5lIGluZGVwZW5kZW50bHkgaW5oaWJp
dCBzZXJvdG9uaW4tc3RpbXVsYXRlZCBhdmVyc2l2ZSBiZWhhdmlvcnMgaW4gQ2Flbm9yaGFiZGl0
aXMgZWxlZ2FucyB0aHJvdWdoIHR3byBub3ZlbCBhbWluZSByZWNlcHRvcnM8L3RpdGxlPjxzZWNv
bmRhcnktdGl0bGU+SiBOZXVyb3NjaTwvc2Vjb25kYXJ5LXRpdGxlPjxhbHQtdGl0bGU+VGhlIEpv
dXJuYWwgb2YgbmV1cm9zY2llbmNlIDogdGhlIG9mZmljaWFsIGpvdXJuYWwgb2YgdGhlIFNvY2ll
dHkgZm9yIE5ldXJvc2NpZW5jZTwvYWx0LXRpdGxlPjwvdGl0bGVzPjxwZXJpb2RpY2FsPjxmdWxs
LXRpdGxlPkogTmV1cm9zY2k8L2Z1bGwtdGl0bGU+PGFiYnItMT5UaGUgSm91cm5hbCBvZiBuZXVy
b3NjaWVuY2UgOiB0aGUgb2ZmaWNpYWwgam91cm5hbCBvZiB0aGUgU29jaWV0eSBmb3IgTmV1cm9z
Y2llbmNlPC9hYmJyLTE+PC9wZXJpb2RpY2FsPjxhbHQtcGVyaW9kaWNhbD48ZnVsbC10aXRsZT5K
IE5ldXJvc2NpPC9mdWxsLXRpdGxlPjxhYmJyLTE+VGhlIEpvdXJuYWwgb2YgbmV1cm9zY2llbmNl
IDogdGhlIG9mZmljaWFsIGpvdXJuYWwgb2YgdGhlIFNvY2lldHkgZm9yIE5ldXJvc2NpZW5jZTwv
YWJici0xPjwvYWx0LXBlcmlvZGljYWw+PHBhZ2VzPjEzNDAyLTEyPC9wYWdlcz48dm9sdW1lPjI3
PC92b2x1bWU+PG51bWJlcj40OTwvbnVtYmVyPjxlZGl0aW9uPjIwMDcvMTIvMDc8L2VkaXRpb24+
PGtleXdvcmRzPjxrZXl3b3JkPkFuaW1hbHM8L2tleXdvcmQ+PGtleXdvcmQ+QmVoYXZpb3IsIEFu
aW1hbC8qcGh5c2lvbG9neTwva2V5d29yZD48a2V5d29yZD5DSE8gQ2VsbHM8L2tleXdvcmQ+PGtl
eXdvcmQ+Q09TIENlbGxzPC9rZXl3b3JkPjxrZXl3b3JkPkNhZW5vcmhhYmRpdGlzIGVsZWdhbnM8
L2tleXdvcmQ+PGtleXdvcmQ+Q2Flbm9yaGFiZGl0aXMgZWxlZ2FucyBQcm90ZWlucy9hZ29uaXN0
cy9hbnRhZ29uaXN0cyAmYW1wOyBpbmhpYml0b3JzLypwaHlzaW9sb2d5PC9rZXl3b3JkPjxrZXl3
b3JkPkNlcmNvcGl0aGVjdXMgYWV0aGlvcHM8L2tleXdvcmQ+PGtleXdvcmQ+Q3JpY2V0aW5hZTwv
a2V5d29yZD48a2V5d29yZD5DcmljZXR1bHVzPC9rZXl3b3JkPjxrZXl3b3JkPkh1bWFuczwva2V5
d29yZD48a2V5d29yZD5NaWNlPC9rZXl3b3JkPjxrZXl3b3JkPk5JSCAzVDMgQ2VsbHM8L2tleXdv
cmQ+PGtleXdvcmQ+T2N0b3BhbWluZS9waGFybWFjb2xvZ3kvKnBoeXNpb2xvZ3k8L2tleXdvcmQ+
PGtleXdvcmQ+UGh5bG9nZW55PC9rZXl3b3JkPjxrZXl3b3JkPlJlY2VwdG9ycywgQmlvZ2VuaWMg
QW1pbmUvYWdvbmlzdHMvYW50YWdvbmlzdHMgJmFtcDsgaW5oaWJpdG9ycy8qcGh5c2lvbG9neTwv
a2V5d29yZD48a2V5d29yZD5TZXJvdG9uaW4vcGhhcm1hY29sb2d5LypwaHlzaW9sb2d5PC9rZXl3
b3JkPjxrZXl3b3JkPlR5cmFtaW5lL3BoYXJtYWNvbG9neS8qcGh5c2lvbG9neTwva2V5d29yZD48
L2tleXdvcmRzPjxkYXRlcz48eWVhcj4yMDA3PC95ZWFyPjxwdWItZGF0ZXM+PGRhdGU+RGVjIDU8
L2RhdGU+PC9wdWItZGF0ZXM+PC9kYXRlcz48aXNibj4xNTI5LTI0MDEgKEVsZWN0cm9uaWMpJiN4
RDswMjcwLTY0NzQgKExpbmtpbmcpPC9pc2JuPjxhY2Nlc3Npb24tbnVtPjE4MDU3MTk4PC9hY2Nl
c3Npb24tbnVtPjx3b3JrLXR5cGU+Q29tcGFyYXRpdmUgU3R1ZHkmI3hEO1Jlc2VhcmNoIFN1cHBv
cnQsIE4uSS5ILiwgRXh0cmFtdXJhbCYjeEQ7UmVzZWFyY2ggU3VwcG9ydCwgTm9uLVUuUy4gR292
JmFwb3M7dDwvd29yay10eXBlPjx1cmxzPjxyZWxhdGVkLXVybHM+PHVybD5odHRwOi8vd3d3Lm5j
YmkubmxtLm5paC5nb3YvcHVibWVkLzE4MDU3MTk4PC91cmw+PC9yZWxhdGVkLXVybHM+PC91cmxz
PjxlbGVjdHJvbmljLXJlc291cmNlLW51bT4xMC4xNTIzL0pORVVST1NDSS4zNDk1LTA3LjIwMDc8
L2VsZWN0cm9uaWMtcmVzb3VyY2UtbnVtPjxsYW5ndWFnZT5lbmc8L2xhbmd1YWdlPjwvcmVjb3Jk
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XcmFnZzwvQXV0aG9yPjxZZWFyPjIwMDc8L1llYXI+PFJl
Y051bT40ODczPC9SZWNOdW0+PERpc3BsYXlUZXh0PlsxN108L0Rpc3BsYXlUZXh0PjxyZWNvcmQ+
PHJlYy1udW1iZXI+NDg3MzwvcmVjLW51bWJlcj48Zm9yZWlnbi1rZXlzPjxrZXkgYXBwPSJFTiIg
ZGItaWQ9ImV6MnJzdnIwbHN3enBlZXM5MnJ4MGRya2Q1Znd3ZmR4ZTJ4MCIgdGltZXN0YW1wPSIx
NDU2Mzk5Mzk0Ij40ODczPC9rZXk+PC9mb3JlaWduLWtleXM+PHJlZi10eXBlIG5hbWU9IkpvdXJu
YWwgQXJ0aWNsZSI+MTc8L3JlZi10eXBlPjxjb250cmlidXRvcnM+PGF1dGhvcnM+PGF1dGhvcj5X
cmFnZywgUi4gVC48L2F1dGhvcj48YXV0aG9yPkhhcGlhaywgVi48L2F1dGhvcj48YXV0aG9yPk1p
bGxlciwgUy4gQi48L2F1dGhvcj48YXV0aG9yPkhhcnJpcywgRy4gUC48L2F1dGhvcj48YXV0aG9y
PkdyYXksIEouPC9hdXRob3I+PGF1dGhvcj5Lb211bmllY2tpLCBQLiBSLjwvYXV0aG9yPjxhdXRo
b3I+S29tdW5pZWNraSwgUi4gVy48L2F1dGhvcj48L2F1dGhvcnM+PC9jb250cmlidXRvcnM+PGF1
dGgtYWRkcmVzcz5EZXBhcnRtZW50IG9mIEJpb2xvZ2ljYWwgU2NpZW5jZXMsIFVuaXZlcnNpdHkg
b2YgVG9sZWRvLCBUb2xlZG8sIE9oaW8gNDM2MDYtMzM0MCwgVVNBLjwvYXV0aC1hZGRyZXNzPjx0
aXRsZXM+PHRpdGxlPlR5cmFtaW5lIGFuZCBvY3RvcGFtaW5lIGluZGVwZW5kZW50bHkgaW5oaWJp
dCBzZXJvdG9uaW4tc3RpbXVsYXRlZCBhdmVyc2l2ZSBiZWhhdmlvcnMgaW4gQ2Flbm9yaGFiZGl0
aXMgZWxlZ2FucyB0aHJvdWdoIHR3byBub3ZlbCBhbWluZSByZWNlcHRvcnM8L3RpdGxlPjxzZWNv
bmRhcnktdGl0bGU+SiBOZXVyb3NjaTwvc2Vjb25kYXJ5LXRpdGxlPjxhbHQtdGl0bGU+VGhlIEpv
dXJuYWwgb2YgbmV1cm9zY2llbmNlIDogdGhlIG9mZmljaWFsIGpvdXJuYWwgb2YgdGhlIFNvY2ll
dHkgZm9yIE5ldXJvc2NpZW5jZTwvYWx0LXRpdGxlPjwvdGl0bGVzPjxwZXJpb2RpY2FsPjxmdWxs
LXRpdGxlPkogTmV1cm9zY2k8L2Z1bGwtdGl0bGU+PGFiYnItMT5UaGUgSm91cm5hbCBvZiBuZXVy
b3NjaWVuY2UgOiB0aGUgb2ZmaWNpYWwgam91cm5hbCBvZiB0aGUgU29jaWV0eSBmb3IgTmV1cm9z
Y2llbmNlPC9hYmJyLTE+PC9wZXJpb2RpY2FsPjxhbHQtcGVyaW9kaWNhbD48ZnVsbC10aXRsZT5K
IE5ldXJvc2NpPC9mdWxsLXRpdGxlPjxhYmJyLTE+VGhlIEpvdXJuYWwgb2YgbmV1cm9zY2llbmNl
IDogdGhlIG9mZmljaWFsIGpvdXJuYWwgb2YgdGhlIFNvY2lldHkgZm9yIE5ldXJvc2NpZW5jZTwv
YWJici0xPjwvYWx0LXBlcmlvZGljYWw+PHBhZ2VzPjEzNDAyLTEyPC9wYWdlcz48dm9sdW1lPjI3
PC92b2x1bWU+PG51bWJlcj40OTwvbnVtYmVyPjxlZGl0aW9uPjIwMDcvMTIvMDc8L2VkaXRpb24+
PGtleXdvcmRzPjxrZXl3b3JkPkFuaW1hbHM8L2tleXdvcmQ+PGtleXdvcmQ+QmVoYXZpb3IsIEFu
aW1hbC8qcGh5c2lvbG9neTwva2V5d29yZD48a2V5d29yZD5DSE8gQ2VsbHM8L2tleXdvcmQ+PGtl
eXdvcmQ+Q09TIENlbGxzPC9rZXl3b3JkPjxrZXl3b3JkPkNhZW5vcmhhYmRpdGlzIGVsZWdhbnM8
L2tleXdvcmQ+PGtleXdvcmQ+Q2Flbm9yaGFiZGl0aXMgZWxlZ2FucyBQcm90ZWlucy9hZ29uaXN0
cy9hbnRhZ29uaXN0cyAmYW1wOyBpbmhpYml0b3JzLypwaHlzaW9sb2d5PC9rZXl3b3JkPjxrZXl3
b3JkPkNlcmNvcGl0aGVjdXMgYWV0aGlvcHM8L2tleXdvcmQ+PGtleXdvcmQ+Q3JpY2V0aW5hZTwv
a2V5d29yZD48a2V5d29yZD5DcmljZXR1bHVzPC9rZXl3b3JkPjxrZXl3b3JkPkh1bWFuczwva2V5
d29yZD48a2V5d29yZD5NaWNlPC9rZXl3b3JkPjxrZXl3b3JkPk5JSCAzVDMgQ2VsbHM8L2tleXdv
cmQ+PGtleXdvcmQ+T2N0b3BhbWluZS9waGFybWFjb2xvZ3kvKnBoeXNpb2xvZ3k8L2tleXdvcmQ+
PGtleXdvcmQ+UGh5bG9nZW55PC9rZXl3b3JkPjxrZXl3b3JkPlJlY2VwdG9ycywgQmlvZ2VuaWMg
QW1pbmUvYWdvbmlzdHMvYW50YWdvbmlzdHMgJmFtcDsgaW5oaWJpdG9ycy8qcGh5c2lvbG9neTwv
a2V5d29yZD48a2V5d29yZD5TZXJvdG9uaW4vcGhhcm1hY29sb2d5LypwaHlzaW9sb2d5PC9rZXl3
b3JkPjxrZXl3b3JkPlR5cmFtaW5lL3BoYXJtYWNvbG9neS8qcGh5c2lvbG9neTwva2V5d29yZD48
L2tleXdvcmRzPjxkYXRlcz48eWVhcj4yMDA3PC95ZWFyPjxwdWItZGF0ZXM+PGRhdGU+RGVjIDU8
L2RhdGU+PC9wdWItZGF0ZXM+PC9kYXRlcz48aXNibj4xNTI5LTI0MDEgKEVsZWN0cm9uaWMpJiN4
RDswMjcwLTY0NzQgKExpbmtpbmcpPC9pc2JuPjxhY2Nlc3Npb24tbnVtPjE4MDU3MTk4PC9hY2Nl
c3Npb24tbnVtPjx3b3JrLXR5cGU+Q29tcGFyYXRpdmUgU3R1ZHkmI3hEO1Jlc2VhcmNoIFN1cHBv
cnQsIE4uSS5ILiwgRXh0cmFtdXJhbCYjeEQ7UmVzZWFyY2ggU3VwcG9ydCwgTm9uLVUuUy4gR292
JmFwb3M7dDwvd29yay10eXBlPjx1cmxzPjxyZWxhdGVkLXVybHM+PHVybD5odHRwOi8vd3d3Lm5j
YmkubmxtLm5paC5nb3YvcHVibWVkLzE4MDU3MTk4PC91cmw+PC9yZWxhdGVkLXVybHM+PC91cmxz
PjxlbGVjdHJvbmljLXJlc291cmNlLW51bT4xMC4xNTIzL0pORVVST1NDSS4zNDk1LTA3LjIwMDc8
L2VsZWN0cm9uaWMtcmVzb3VyY2UtbnVtPjxsYW5ndWFnZT5lbmc8L2xhbmd1YWdlPjwvcmVjb3Jk
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7" w:tooltip="Wragg, 2007 #4873" w:history="1">
              <w:r>
                <w:rPr>
                  <w:rFonts w:ascii="Times" w:hAnsi="Times"/>
                  <w:noProof/>
                </w:rPr>
                <w:t>17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335BB5" w:rsidRPr="00B40B49" w14:paraId="47A62FE4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E8FF413" w14:textId="77777777" w:rsidR="00335BB5" w:rsidRPr="00B40B49" w:rsidRDefault="00335BB5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lgc-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39345F5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8613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3EFA5AB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VB, ALN, IL1, HSN, SMD, SDQ, RM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BB3468C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 </w:t>
            </w:r>
            <w:r w:rsidRPr="00B40B49">
              <w:rPr>
                <w:rFonts w:ascii="Times" w:hAnsi="Times"/>
              </w:rPr>
              <w:fldChar w:fldCharType="begin">
                <w:fldData xml:space="preserve">PEVuZE5vdGU+PENpdGU+PEF1dGhvcj5QaXJyaTwvQXV0aG9yPjxZZWFyPjIwMDk8L1llYXI+PFJl
Y051bT41MDgxPC9SZWNOdW0+PERpc3BsYXlUZXh0PlszNF08L0Rpc3BsYXlUZXh0PjxyZWNvcmQ+
PHJlYy1udW1iZXI+NTA4MTwvcmVjLW51bWJlcj48Zm9yZWlnbi1rZXlzPjxrZXkgYXBwPSJFTiIg
ZGItaWQ9ImV6MnJzdnIwbHN3enBlZXM5MnJ4MGRya2Q1Znd3ZmR4ZTJ4MCIgdGltZXN0YW1wPSIx
NDU2NDE1NTY4Ij41MDgxPC9rZXk+PC9mb3JlaWduLWtleXM+PHJlZi10eXBlIG5hbWU9IkpvdXJu
YWwgQXJ0aWNsZSI+MTc8L3JlZi10eXBlPjxjb250cmlidXRvcnM+PGF1dGhvcnM+PGF1dGhvcj5Q
aXJyaSwgSi4gSy48L2F1dGhvcj48YXV0aG9yPk1jUGhlcnNvbiwgQS4gRC48L2F1dGhvcj48YXV0
aG9yPkRvbm5lbGx5LCBKLiBMLjwvYXV0aG9yPjxhdXRob3I+RnJhbmNpcywgTS4gTS48L2F1dGhv
cj48YXV0aG9yPkFsa2VtYSwgTS4gSi48L2F1dGhvcj48L2F1dGhvcnM+PC9jb250cmlidXRvcnM+
PGF1dGgtYWRkcmVzcz5EZXBhcnRtZW50IG9mIE5ldXJvYmlvbG9neSwgVW5pdmVyc2l0eSBvZiBN
YXNzYWNodXNldHRzIE1lZGljYWwgU2Nob29sLCBXb3JjZXN0ZXIsIE1BIDAxNjA1LCBVU0EuPC9h
dXRoLWFkZHJlc3M+PHRpdGxlcz48dGl0bGU+QSB0eXJhbWluZS1nYXRlZCBjaGxvcmlkZSBjaGFu
bmVsIGNvb3JkaW5hdGVzIGRpc3RpbmN0IG1vdG9yIHByb2dyYW1zIG9mIGEgQ2Flbm9yaGFiZGl0
aXMgZWxlZ2FucyBlc2NhcGUgcmVzcG9uc2U8L3RpdGxlPjxzZWNvbmRhcnktdGl0bGU+TmV1cm9u
PC9zZWNvbmRhcnktdGl0bGU+PGFsdC10aXRsZT5OZXVyb248L2FsdC10aXRsZT48L3RpdGxlcz48
cGVyaW9kaWNhbD48ZnVsbC10aXRsZT5OZXVyb248L2Z1bGwtdGl0bGU+PGFiYnItMT5OZXVyb248
L2FiYnItMT48L3BlcmlvZGljYWw+PGFsdC1wZXJpb2RpY2FsPjxmdWxsLXRpdGxlPk5ldXJvbjwv
ZnVsbC10aXRsZT48YWJici0xPk5ldXJvbjwvYWJici0xPjwvYWx0LXBlcmlvZGljYWw+PHBhZ2Vz
PjUyNi0zODwvcGFnZXM+PHZvbHVtZT42Mjwvdm9sdW1lPjxudW1iZXI+NDwvbnVtYmVyPjxlZGl0
aW9uPjIwMDkvMDUvMzA8L2VkaXRpb24+PGtleXdvcmRzPjxrZXl3b3JkPkFkcmVuZXJnaWMgVXB0
YWtlIEluaGliaXRvcnMvKnBoYXJtYWNvbG9neTwva2V5d29yZD48a2V5d29yZD5BbmFseXNpcyBv
ZiBWYXJpYW5jZTwva2V5d29yZD48a2V5d29yZD5BbmltYWxzPC9rZXl3b3JkPjxrZXl3b3JkPkFu
aW1hbHMsIEdlbmV0aWNhbGx5IE1vZGlmaWVkPC9rZXl3b3JkPjxrZXl3b3JkPkJlaGF2aW9yLCBB
bmltYWw8L2tleXdvcmQ+PGtleXdvcmQ+Q2Flbm9yaGFiZGl0aXMgZWxlZ2Fucy8qcGh5c2lvbG9n
eTwva2V5d29yZD48a2V5d29yZD5DYWVub3JoYWJkaXRpcyBlbGVnYW5zIFByb3RlaW5zPC9rZXl3
b3JkPjxrZXl3b3JkPkNobG9yaWRlIENoYW5uZWxzL2dlbmV0aWNzLypwaHlzaW9sb2d5PC9rZXl3
b3JkPjxrZXl3b3JkPkRvc2UtUmVzcG9uc2UgUmVsYXRpb25zaGlwLCBEcnVnPC9rZXl3b3JkPjxr
ZXl3b3JkPkVsZWN0cmljIFN0aW11bGF0aW9uL21ldGhvZHM8L2tleXdvcmQ+PGtleXdvcmQ+RXNj
YXBlIFJlYWN0aW9uLypwaHlzaW9sb2d5PC9rZXl3b3JkPjxrZXl3b3JkPkdlbmUgRXhwcmVzc2lv
bi9kcnVnIGVmZmVjdHM8L2tleXdvcmQ+PGtleXdvcmQ+R3JlZW4gRmx1b3Jlc2NlbnQgUHJvdGVp
bnMvZ2VuZXRpY3M8L2tleXdvcmQ+PGtleXdvcmQ+SGVhZCBNb3ZlbWVudHMvZHJ1ZyBlZmZlY3Rz
PC9rZXl3b3JkPjxrZXl3b3JkPklvbiBDaGFubmVsIEdhdGluZy8qZHJ1ZyBlZmZlY3RzPC9rZXl3
b3JkPjxrZXl3b3JkPkxvY29tb3Rpb24vZHJ1ZyBlZmZlY3RzL2dlbmV0aWNzPC9rZXl3b3JkPjxr
ZXl3b3JkPk1lbWJyYW5lIFBvdGVudGlhbHMvZHJ1ZyBlZmZlY3RzL2dlbmV0aWNzPC9rZXl3b3Jk
PjxrZXl3b3JkPk11dGF0aW9uL2dlbmV0aWNzPC9rZXl3b3JkPjxrZXl3b3JkPk5lY2sgTXVzY2xl
cy9tZXRhYm9saXNtPC9rZXl3b3JkPjxrZXl3b3JkPk9vY3l0ZXMvZHJ1ZyBlZmZlY3RzL3BoeXNp
b2xvZ3k8L2tleXdvcmQ+PGtleXdvcmQ+UGF0Y2gtQ2xhbXAgVGVjaG5pcXVlczwva2V5d29yZD48
a2V5d29yZD5QaHlzaWNhbCBTdGltdWxhdGlvbi9tZXRob2RzPC9rZXl3b3JkPjxrZXl3b3JkPlNl
cXVlbmNlIEFuYWx5c2lzLCBQcm90ZWluPC9rZXl3b3JkPjxrZXl3b3JkPlR5cmFtaW5lLypwaGFy
bWFjb2xvZ3k8L2tleXdvcmQ+PGtleXdvcmQ+WGVub3B1cyBsYWV2aXM8L2tleXdvcmQ+PC9rZXl3
b3Jkcz48ZGF0ZXM+PHllYXI+MjAwOTwveWVhcj48cHViLWRhdGVzPjxkYXRlPk1heSAyODwvZGF0
ZT48L3B1Yi1kYXRlcz48L2RhdGVzPjxpc2JuPjEwOTctNDE5OSAoRWxlY3Ryb25pYykmI3hEOzA4
OTYtNjI3MyAoTGlua2luZyk8L2lzYm4+PGFjY2Vzc2lvbi1udW0+MTk0NzcxNTQ8L2FjY2Vzc2lv
bi1udW0+PHdvcmstdHlwZT5SZXNlYXJjaCBTdXBwb3J0LCBOLkkuSC4sIEV4dHJhbXVyYWwmI3hE
O1Jlc2VhcmNoIFN1cHBvcnQsIE5vbi1VLlMuIEdvdiZhcG9zO3Q8L3dvcmstdHlwZT48dXJscz48
cmVsYXRlZC11cmxzPjx1cmw+aHR0cDovL3d3dy5uY2JpLm5sbS5uaWguZ292L3B1Ym1lZC8xOTQ3
NzE1NDwvdXJsPjwvcmVsYXRlZC11cmxzPjwvdXJscz48Y3VzdG9tMj4yODA0NDQwPC9jdXN0b20y
PjxlbGVjdHJvbmljLXJlc291cmNlLW51bT4xMC4xMDE2L2oubmV1cm9uLjIwMDkuMDQuMDEzPC9l
bGVjdHJvbmljLXJlc291cmNlLW51bT48bGFuZ3VhZ2U+ZW5nPC9sYW5ndWFnZT48L3JlY29yZD48
L0NpdGU+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QaXJyaTwvQXV0aG9yPjxZZWFyPjIwMDk8L1llYXI+PFJl
Y051bT41MDgxPC9SZWNOdW0+PERpc3BsYXlUZXh0PlszNF08L0Rpc3BsYXlUZXh0PjxyZWNvcmQ+
PHJlYy1udW1iZXI+NTA4MTwvcmVjLW51bWJlcj48Zm9yZWlnbi1rZXlzPjxrZXkgYXBwPSJFTiIg
ZGItaWQ9ImV6MnJzdnIwbHN3enBlZXM5MnJ4MGRya2Q1Znd3ZmR4ZTJ4MCIgdGltZXN0YW1wPSIx
NDU2NDE1NTY4Ij41MDgxPC9rZXk+PC9mb3JlaWduLWtleXM+PHJlZi10eXBlIG5hbWU9IkpvdXJu
YWwgQXJ0aWNsZSI+MTc8L3JlZi10eXBlPjxjb250cmlidXRvcnM+PGF1dGhvcnM+PGF1dGhvcj5Q
aXJyaSwgSi4gSy48L2F1dGhvcj48YXV0aG9yPk1jUGhlcnNvbiwgQS4gRC48L2F1dGhvcj48YXV0
aG9yPkRvbm5lbGx5LCBKLiBMLjwvYXV0aG9yPjxhdXRob3I+RnJhbmNpcywgTS4gTS48L2F1dGhv
cj48YXV0aG9yPkFsa2VtYSwgTS4gSi48L2F1dGhvcj48L2F1dGhvcnM+PC9jb250cmlidXRvcnM+
PGF1dGgtYWRkcmVzcz5EZXBhcnRtZW50IG9mIE5ldXJvYmlvbG9neSwgVW5pdmVyc2l0eSBvZiBN
YXNzYWNodXNldHRzIE1lZGljYWwgU2Nob29sLCBXb3JjZXN0ZXIsIE1BIDAxNjA1LCBVU0EuPC9h
dXRoLWFkZHJlc3M+PHRpdGxlcz48dGl0bGU+QSB0eXJhbWluZS1nYXRlZCBjaGxvcmlkZSBjaGFu
bmVsIGNvb3JkaW5hdGVzIGRpc3RpbmN0IG1vdG9yIHByb2dyYW1zIG9mIGEgQ2Flbm9yaGFiZGl0
aXMgZWxlZ2FucyBlc2NhcGUgcmVzcG9uc2U8L3RpdGxlPjxzZWNvbmRhcnktdGl0bGU+TmV1cm9u
PC9zZWNvbmRhcnktdGl0bGU+PGFsdC10aXRsZT5OZXVyb248L2FsdC10aXRsZT48L3RpdGxlcz48
cGVyaW9kaWNhbD48ZnVsbC10aXRsZT5OZXVyb248L2Z1bGwtdGl0bGU+PGFiYnItMT5OZXVyb248
L2FiYnItMT48L3BlcmlvZGljYWw+PGFsdC1wZXJpb2RpY2FsPjxmdWxsLXRpdGxlPk5ldXJvbjwv
ZnVsbC10aXRsZT48YWJici0xPk5ldXJvbjwvYWJici0xPjwvYWx0LXBlcmlvZGljYWw+PHBhZ2Vz
PjUyNi0zODwvcGFnZXM+PHZvbHVtZT42Mjwvdm9sdW1lPjxudW1iZXI+NDwvbnVtYmVyPjxlZGl0
aW9uPjIwMDkvMDUvMzA8L2VkaXRpb24+PGtleXdvcmRzPjxrZXl3b3JkPkFkcmVuZXJnaWMgVXB0
YWtlIEluaGliaXRvcnMvKnBoYXJtYWNvbG9neTwva2V5d29yZD48a2V5d29yZD5BbmFseXNpcyBv
ZiBWYXJpYW5jZTwva2V5d29yZD48a2V5d29yZD5BbmltYWxzPC9rZXl3b3JkPjxrZXl3b3JkPkFu
aW1hbHMsIEdlbmV0aWNhbGx5IE1vZGlmaWVkPC9rZXl3b3JkPjxrZXl3b3JkPkJlaGF2aW9yLCBB
bmltYWw8L2tleXdvcmQ+PGtleXdvcmQ+Q2Flbm9yaGFiZGl0aXMgZWxlZ2Fucy8qcGh5c2lvbG9n
eTwva2V5d29yZD48a2V5d29yZD5DYWVub3JoYWJkaXRpcyBlbGVnYW5zIFByb3RlaW5zPC9rZXl3
b3JkPjxrZXl3b3JkPkNobG9yaWRlIENoYW5uZWxzL2dlbmV0aWNzLypwaHlzaW9sb2d5PC9rZXl3
b3JkPjxrZXl3b3JkPkRvc2UtUmVzcG9uc2UgUmVsYXRpb25zaGlwLCBEcnVnPC9rZXl3b3JkPjxr
ZXl3b3JkPkVsZWN0cmljIFN0aW11bGF0aW9uL21ldGhvZHM8L2tleXdvcmQ+PGtleXdvcmQ+RXNj
YXBlIFJlYWN0aW9uLypwaHlzaW9sb2d5PC9rZXl3b3JkPjxrZXl3b3JkPkdlbmUgRXhwcmVzc2lv
bi9kcnVnIGVmZmVjdHM8L2tleXdvcmQ+PGtleXdvcmQ+R3JlZW4gRmx1b3Jlc2NlbnQgUHJvdGVp
bnMvZ2VuZXRpY3M8L2tleXdvcmQ+PGtleXdvcmQ+SGVhZCBNb3ZlbWVudHMvZHJ1ZyBlZmZlY3Rz
PC9rZXl3b3JkPjxrZXl3b3JkPklvbiBDaGFubmVsIEdhdGluZy8qZHJ1ZyBlZmZlY3RzPC9rZXl3
b3JkPjxrZXl3b3JkPkxvY29tb3Rpb24vZHJ1ZyBlZmZlY3RzL2dlbmV0aWNzPC9rZXl3b3JkPjxr
ZXl3b3JkPk1lbWJyYW5lIFBvdGVudGlhbHMvZHJ1ZyBlZmZlY3RzL2dlbmV0aWNzPC9rZXl3b3Jk
PjxrZXl3b3JkPk11dGF0aW9uL2dlbmV0aWNzPC9rZXl3b3JkPjxrZXl3b3JkPk5lY2sgTXVzY2xl
cy9tZXRhYm9saXNtPC9rZXl3b3JkPjxrZXl3b3JkPk9vY3l0ZXMvZHJ1ZyBlZmZlY3RzL3BoeXNp
b2xvZ3k8L2tleXdvcmQ+PGtleXdvcmQ+UGF0Y2gtQ2xhbXAgVGVjaG5pcXVlczwva2V5d29yZD48
a2V5d29yZD5QaHlzaWNhbCBTdGltdWxhdGlvbi9tZXRob2RzPC9rZXl3b3JkPjxrZXl3b3JkPlNl
cXVlbmNlIEFuYWx5c2lzLCBQcm90ZWluPC9rZXl3b3JkPjxrZXl3b3JkPlR5cmFtaW5lLypwaGFy
bWFjb2xvZ3k8L2tleXdvcmQ+PGtleXdvcmQ+WGVub3B1cyBsYWV2aXM8L2tleXdvcmQ+PC9rZXl3
b3Jkcz48ZGF0ZXM+PHllYXI+MjAwOTwveWVhcj48cHViLWRhdGVzPjxkYXRlPk1heSAyODwvZGF0
ZT48L3B1Yi1kYXRlcz48L2RhdGVzPjxpc2JuPjEwOTctNDE5OSAoRWxlY3Ryb25pYykmI3hEOzA4
OTYtNjI3MyAoTGlua2luZyk8L2lzYm4+PGFjY2Vzc2lvbi1udW0+MTk0NzcxNTQ8L2FjY2Vzc2lv
bi1udW0+PHdvcmstdHlwZT5SZXNlYXJjaCBTdXBwb3J0LCBOLkkuSC4sIEV4dHJhbXVyYWwmI3hE
O1Jlc2VhcmNoIFN1cHBvcnQsIE5vbi1VLlMuIEdvdiZhcG9zO3Q8L3dvcmstdHlwZT48dXJscz48
cmVsYXRlZC11cmxzPjx1cmw+aHR0cDovL3d3dy5uY2JpLm5sbS5uaWguZ292L3B1Ym1lZC8xOTQ3
NzE1NDwvdXJsPjwvcmVsYXRlZC11cmxzPjwvdXJscz48Y3VzdG9tMj4yODA0NDQwPC9jdXN0b20y
PjxlbGVjdHJvbmljLXJlc291cmNlLW51bT4xMC4xMDE2L2oubmV1cm9uLjIwMDkuMDQuMDEzPC9l
bGVjdHJvbmljLXJlc291cmNlLW51bT48bGFuZ3VhZ2U+ZW5nPC9sYW5ndWFnZT48L3JlY29yZD48
L0NpdGU+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4" w:tooltip="Pirri, 2009 #5081" w:history="1">
              <w:r>
                <w:rPr>
                  <w:rFonts w:ascii="Times" w:hAnsi="Times"/>
                  <w:noProof/>
                </w:rPr>
                <w:t>34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335BB5" w:rsidRPr="00B40B49" w14:paraId="17AC6F14" w14:textId="77777777" w:rsidTr="004F5746"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81F29" w14:textId="77777777" w:rsidR="00335BB5" w:rsidRPr="00B40B49" w:rsidRDefault="00335BB5" w:rsidP="004F5746">
            <w:pPr>
              <w:rPr>
                <w:rFonts w:ascii="Times" w:hAnsi="Time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03FDB" w14:textId="77777777" w:rsidR="00335BB5" w:rsidRPr="00F360B4" w:rsidRDefault="00335BB5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8997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EBE34" w14:textId="77777777" w:rsidR="00335BB5" w:rsidRPr="00F26217" w:rsidRDefault="00335BB5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VM, ALM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9E4A" w14:textId="77777777" w:rsidR="00335BB5" w:rsidRPr="00B40B49" w:rsidRDefault="00335BB5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SaW5nc3RhZDwvQXV0aG9yPjxZZWFyPjIwMDk8L1llYXI+
PFJlY051bT4zNzM3PC9SZWNOdW0+PERpc3BsYXlUZXh0PlszNV08L0Rpc3BsYXlUZXh0PjxyZWNv
cmQ+PHJlYy1udW1iZXI+MzczNzwvcmVjLW51bWJlcj48Zm9yZWlnbi1rZXlzPjxrZXkgYXBwPSJF
TiIgZGItaWQ9ImV6MnJzdnIwbHN3enBlZXM5MnJ4MGRya2Q1Znd3ZmR4ZTJ4MCIgdGltZXN0YW1w
PSIxMzcwMzQ2OTU0Ij4zNzM3PC9rZXk+PC9mb3JlaWduLWtleXM+PHJlZi10eXBlIG5hbWU9Ikpv
dXJuYWwgQXJ0aWNsZSI+MTc8L3JlZi10eXBlPjxjb250cmlidXRvcnM+PGF1dGhvcnM+PGF1dGhv
cj5SaW5nc3RhZCwgTi48L2F1dGhvcj48YXV0aG9yPkFiZSwgTi48L2F1dGhvcj48YXV0aG9yPkhv
cnZpdHosIEguIFIuPC9hdXRob3I+PC9hdXRob3JzPjwvY29udHJpYnV0b3JzPjxhdXRoLWFkZHJl
c3M+SG93YXJkIEh1Z2hlcyBNZWRpY2FsIEluc3RpdHV0ZSwgRGVwYXJ0bWVudCBvZiBCaW9sb2d5
LCBhbmQgTWNHb3Zlcm4gSW5zdGl0dXRlIGZvciBCcmFpbiBSZXNlYXJjaCwgTUlULCBDYW1icmlk
Z2UsIE1BIDAyMTM5LCBVU0EuPC9hdXRoLWFkZHJlc3M+PHRpdGxlcz48dGl0bGU+TGlnYW5kLWdh
dGVkIGNobG9yaWRlIGNoYW5uZWxzIGFyZSByZWNlcHRvcnMgZm9yIGJpb2dlbmljIGFtaW5lcyBp
biBDLiBlbGVnYW5zPC90aXRsZT48c2Vjb25kYXJ5LXRpdGxlPlNjaWVuY2U8L3NlY29uZGFyeS10
aXRsZT48L3RpdGxlcz48cGVyaW9kaWNhbD48ZnVsbC10aXRsZT5TY2llbmNlPC9mdWxsLXRpdGxl
PjwvcGVyaW9kaWNhbD48cGFnZXM+OTYtMTAwPC9wYWdlcz48dm9sdW1lPjMyNTwvdm9sdW1lPjxu
dW1iZXI+NTkzNjwvbnVtYmVyPjxlZGl0aW9uPjIwMDkvMDcvMDQ8L2VkaXRpb24+PGtleXdvcmRz
PjxrZXl3b3JkPkFtaW5vIEFjaWQgU2VxdWVuY2U8L2tleXdvcmQ+PGtleXdvcmQ+QW5pbWFsczwv
a2V5d29yZD48a2V5d29yZD5CaW9nZW5pYyBBbWluZXMvKm1ldGFib2xpc208L2tleXdvcmQ+PGtl
eXdvcmQ+Q2Flbm9yaGFiZGl0aXMgZWxlZ2Fucy9nZW5ldGljcy8qbWV0YWJvbGlzbTwva2V5d29y
ZD48a2V5d29yZD5DYWVub3JoYWJkaXRpcyBlbGVnYW5zIFByb3RlaW5zL2NoZW1pc3RyeS9nZW5l
dGljcy8qbWV0YWJvbGlzbTwva2V5d29yZD48a2V5d29yZD5DaGxvcmlkZSBDaGFubmVscy9jaGVt
aXN0cnkvZ2VuZXRpY3MvKm1ldGFib2xpc208L2tleXdvcmQ+PGtleXdvcmQ+RG9wYW1pbmUvbWV0
YWJvbGlzbTwva2V5d29yZD48a2V5d29yZD5HZW5lcywgSGVsbWludGg8L2tleXdvcmQ+PGtleXdv
cmQ+TGlnYW5kczwva2V5d29yZD48a2V5d29yZD5NZW1icmFuZSBQb3RlbnRpYWxzL2RydWcgZWZm
ZWN0czwva2V5d29yZD48a2V5d29yZD5Nb2xlY3VsYXIgU2VxdWVuY2UgRGF0YTwva2V5d29yZD48
a2V5d29yZD5NdXRhbnQgUHJvdGVpbnMvbWV0YWJvbGlzbTwva2V5d29yZD48a2V5d29yZD5Pb2N5
dGVzPC9rZXl3b3JkPjxrZXl3b3JkPlBhdGNoLUNsYW1wIFRlY2huaXF1ZXM8L2tleXdvcmQ+PGtl
eXdvcmQ+UmVjZXB0b3JzLCBCaW9nZW5pYyBBbWluZS9jaGVtaXN0cnkvZ2VuZXRpY3MvKm1ldGFi
b2xpc208L2tleXdvcmQ+PGtleXdvcmQ+U2Vyb3RvbmluL21ldGFib2xpc208L2tleXdvcmQ+PGtl
eXdvcmQ+VHlyYW1pbmUvbWV0YWJvbGlzbTwva2V5d29yZD48a2V5d29yZD5YZW5vcHVzPC9rZXl3
b3JkPjwva2V5d29yZHM+PGRhdGVzPjx5ZWFyPjIwMDk8L3llYXI+PHB1Yi1kYXRlcz48ZGF0ZT5K
dWwgMzwvZGF0ZT48L3B1Yi1kYXRlcz48L2RhdGVzPjxpc2JuPjEwOTUtOTIwMyAoRWxlY3Ryb25p
YykmI3hEOzAwMzYtODA3NSAoTGlua2luZyk8L2lzYm4+PGFjY2Vzc2lvbi1udW0+MTk1NzQzOTE8
L2FjY2Vzc2lvbi1udW0+PHdvcmstdHlwZT5SZXNlYXJjaCBTdXBwb3J0LCBOLkkuSC4sIEV4dHJh
bXVyYWwmI3hEO1Jlc2VhcmNoIFN1cHBvcnQsIE5vbi1VLlMuIEdvdiZhcG9zO3Q8L3dvcmstdHlw
ZT48dXJscz48cmVsYXRlZC11cmxzPjx1cmw+aHR0cDovL3d3dy5uY2JpLm5sbS5uaWguZ292L3B1
Ym1lZC8xOTU3NDM5MTwvdXJsPjwvcmVsYXRlZC11cmxzPjwvdXJscz48Y3VzdG9tMj4yOTYzMzEw
PC9jdXN0b20yPjxlbGVjdHJvbmljLXJlc291cmNlLW51bT4xMC4xMTI2L3NjaWVuY2UuMTE2OTI0
MzwvZWxlY3Ryb25pYy1yZXNvdXJjZS1udW0+PGxhbmd1YWdlPmVuZzwvbGFuZ3VhZ2U+PC9yZWNv
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aW5nc3RhZDwvQXV0aG9yPjxZZWFyPjIwMDk8L1llYXI+
PFJlY051bT4zNzM3PC9SZWNOdW0+PERpc3BsYXlUZXh0PlszNV08L0Rpc3BsYXlUZXh0PjxyZWNv
cmQ+PHJlYy1udW1iZXI+MzczNzwvcmVjLW51bWJlcj48Zm9yZWlnbi1rZXlzPjxrZXkgYXBwPSJF
TiIgZGItaWQ9ImV6MnJzdnIwbHN3enBlZXM5MnJ4MGRya2Q1Znd3ZmR4ZTJ4MCIgdGltZXN0YW1w
PSIxMzcwMzQ2OTU0Ij4zNzM3PC9rZXk+PC9mb3JlaWduLWtleXM+PHJlZi10eXBlIG5hbWU9Ikpv
dXJuYWwgQXJ0aWNsZSI+MTc8L3JlZi10eXBlPjxjb250cmlidXRvcnM+PGF1dGhvcnM+PGF1dGhv
cj5SaW5nc3RhZCwgTi48L2F1dGhvcj48YXV0aG9yPkFiZSwgTi48L2F1dGhvcj48YXV0aG9yPkhv
cnZpdHosIEguIFIuPC9hdXRob3I+PC9hdXRob3JzPjwvY29udHJpYnV0b3JzPjxhdXRoLWFkZHJl
c3M+SG93YXJkIEh1Z2hlcyBNZWRpY2FsIEluc3RpdHV0ZSwgRGVwYXJ0bWVudCBvZiBCaW9sb2d5
LCBhbmQgTWNHb3Zlcm4gSW5zdGl0dXRlIGZvciBCcmFpbiBSZXNlYXJjaCwgTUlULCBDYW1icmlk
Z2UsIE1BIDAyMTM5LCBVU0EuPC9hdXRoLWFkZHJlc3M+PHRpdGxlcz48dGl0bGU+TGlnYW5kLWdh
dGVkIGNobG9yaWRlIGNoYW5uZWxzIGFyZSByZWNlcHRvcnMgZm9yIGJpb2dlbmljIGFtaW5lcyBp
biBDLiBlbGVnYW5zPC90aXRsZT48c2Vjb25kYXJ5LXRpdGxlPlNjaWVuY2U8L3NlY29uZGFyeS10
aXRsZT48L3RpdGxlcz48cGVyaW9kaWNhbD48ZnVsbC10aXRsZT5TY2llbmNlPC9mdWxsLXRpdGxl
PjwvcGVyaW9kaWNhbD48cGFnZXM+OTYtMTAwPC9wYWdlcz48dm9sdW1lPjMyNTwvdm9sdW1lPjxu
dW1iZXI+NTkzNjwvbnVtYmVyPjxlZGl0aW9uPjIwMDkvMDcvMDQ8L2VkaXRpb24+PGtleXdvcmRz
PjxrZXl3b3JkPkFtaW5vIEFjaWQgU2VxdWVuY2U8L2tleXdvcmQ+PGtleXdvcmQ+QW5pbWFsczwv
a2V5d29yZD48a2V5d29yZD5CaW9nZW5pYyBBbWluZXMvKm1ldGFib2xpc208L2tleXdvcmQ+PGtl
eXdvcmQ+Q2Flbm9yaGFiZGl0aXMgZWxlZ2Fucy9nZW5ldGljcy8qbWV0YWJvbGlzbTwva2V5d29y
ZD48a2V5d29yZD5DYWVub3JoYWJkaXRpcyBlbGVnYW5zIFByb3RlaW5zL2NoZW1pc3RyeS9nZW5l
dGljcy8qbWV0YWJvbGlzbTwva2V5d29yZD48a2V5d29yZD5DaGxvcmlkZSBDaGFubmVscy9jaGVt
aXN0cnkvZ2VuZXRpY3MvKm1ldGFib2xpc208L2tleXdvcmQ+PGtleXdvcmQ+RG9wYW1pbmUvbWV0
YWJvbGlzbTwva2V5d29yZD48a2V5d29yZD5HZW5lcywgSGVsbWludGg8L2tleXdvcmQ+PGtleXdv
cmQ+TGlnYW5kczwva2V5d29yZD48a2V5d29yZD5NZW1icmFuZSBQb3RlbnRpYWxzL2RydWcgZWZm
ZWN0czwva2V5d29yZD48a2V5d29yZD5Nb2xlY3VsYXIgU2VxdWVuY2UgRGF0YTwva2V5d29yZD48
a2V5d29yZD5NdXRhbnQgUHJvdGVpbnMvbWV0YWJvbGlzbTwva2V5d29yZD48a2V5d29yZD5Pb2N5
dGVzPC9rZXl3b3JkPjxrZXl3b3JkPlBhdGNoLUNsYW1wIFRlY2huaXF1ZXM8L2tleXdvcmQ+PGtl
eXdvcmQ+UmVjZXB0b3JzLCBCaW9nZW5pYyBBbWluZS9jaGVtaXN0cnkvZ2VuZXRpY3MvKm1ldGFi
b2xpc208L2tleXdvcmQ+PGtleXdvcmQ+U2Vyb3RvbmluL21ldGFib2xpc208L2tleXdvcmQ+PGtl
eXdvcmQ+VHlyYW1pbmUvbWV0YWJvbGlzbTwva2V5d29yZD48a2V5d29yZD5YZW5vcHVzPC9rZXl3
b3JkPjwva2V5d29yZHM+PGRhdGVzPjx5ZWFyPjIwMDk8L3llYXI+PHB1Yi1kYXRlcz48ZGF0ZT5K
dWwgMzwvZGF0ZT48L3B1Yi1kYXRlcz48L2RhdGVzPjxpc2JuPjEwOTUtOTIwMyAoRWxlY3Ryb25p
YykmI3hEOzAwMzYtODA3NSAoTGlua2luZyk8L2lzYm4+PGFjY2Vzc2lvbi1udW0+MTk1NzQzOTE8
L2FjY2Vzc2lvbi1udW0+PHdvcmstdHlwZT5SZXNlYXJjaCBTdXBwb3J0LCBOLkkuSC4sIEV4dHJh
bXVyYWwmI3hEO1Jlc2VhcmNoIFN1cHBvcnQsIE5vbi1VLlMuIEdvdiZhcG9zO3Q8L3dvcmstdHlw
ZT48dXJscz48cmVsYXRlZC11cmxzPjx1cmw+aHR0cDovL3d3dy5uY2JpLm5sbS5uaWguZ292L3B1
Ym1lZC8xOTU3NDM5MTwvdXJsPjwvcmVsYXRlZC11cmxzPjwvdXJscz48Y3VzdG9tMj4yOTYzMzEw
PC9jdXN0b20yPjxlbGVjdHJvbmljLXJlc291cmNlLW51bT4xMC4xMTI2L3NjaWVuY2UuMTE2OTI0
MzwvZWxlY3Ryb25pYy1yZXNvdXJjZS1udW0+PGxhbmd1YWdlPmVuZzwvbGFuZ3VhZ2U+PC9yZWNv
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5" w:tooltip="Ringstad, 2009 #3737" w:history="1">
              <w:r>
                <w:rPr>
                  <w:rFonts w:ascii="Times" w:hAnsi="Times"/>
                  <w:noProof/>
                </w:rPr>
                <w:t>35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</w:tbl>
    <w:p w14:paraId="4D2DFED9" w14:textId="77777777" w:rsidR="00335BB5" w:rsidRPr="00B40B49" w:rsidRDefault="00335BB5" w:rsidP="00335BB5">
      <w:pPr>
        <w:rPr>
          <w:rFonts w:ascii="Times" w:hAnsi="Times" w:cs="Times"/>
        </w:rPr>
      </w:pPr>
    </w:p>
    <w:p w14:paraId="40957F09" w14:textId="77777777" w:rsidR="00B50C14" w:rsidRPr="00335BB5" w:rsidRDefault="00B50C14" w:rsidP="00335BB5">
      <w:bookmarkStart w:id="0" w:name="_GoBack"/>
      <w:bookmarkEnd w:id="0"/>
    </w:p>
    <w:sectPr w:rsidR="00B50C14" w:rsidRPr="00335BB5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8FE"/>
    <w:rsid w:val="001454BE"/>
    <w:rsid w:val="002568FE"/>
    <w:rsid w:val="00335BB5"/>
    <w:rsid w:val="00473541"/>
    <w:rsid w:val="004B38E1"/>
    <w:rsid w:val="007A69B6"/>
    <w:rsid w:val="007D14C7"/>
    <w:rsid w:val="00B50C14"/>
    <w:rsid w:val="00BF4F66"/>
    <w:rsid w:val="00C65983"/>
    <w:rsid w:val="00C669CB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E90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68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Macintosh Word</Application>
  <DocSecurity>0</DocSecurity>
  <Lines>9</Lines>
  <Paragraphs>2</Paragraphs>
  <ScaleCrop>false</ScaleCrop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5:00Z</dcterms:created>
  <dcterms:modified xsi:type="dcterms:W3CDTF">2016-12-08T11:49:00Z</dcterms:modified>
</cp:coreProperties>
</file>